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6872EFC0" w14:textId="12A27F74" w:rsidR="00C40179" w:rsidRPr="001C7C4A" w:rsidRDefault="2A46B4F4" w:rsidP="001C7C4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3292D">
        <w:rPr>
          <w:rFonts w:ascii="Times New Roman" w:hAnsi="Times New Roman" w:cs="Times New Roman"/>
          <w:b/>
          <w:bCs/>
          <w:sz w:val="24"/>
          <w:szCs w:val="24"/>
        </w:rPr>
        <w:t>Optimizing Frozen Embryo Transfer: Intramuscular progesterone Rescue for Low Serum Progesterone Levels</w:t>
      </w:r>
    </w:p>
    <w:p w14:paraId="6FE444B8" w14:textId="77777777" w:rsidR="00CB71B0" w:rsidRDefault="00CB71B0" w:rsidP="0080513E">
      <w:pPr>
        <w:jc w:val="both"/>
        <w:rPr>
          <w:rFonts w:ascii="Times New Roman" w:eastAsia="Segoe UI" w:hAnsi="Times New Roman" w:cs="Times New Roman"/>
          <w:b/>
          <w:bCs/>
          <w:color w:val="212121"/>
          <w:sz w:val="24"/>
          <w:szCs w:val="24"/>
        </w:rPr>
      </w:pPr>
    </w:p>
    <w:p w14:paraId="383A6A38" w14:textId="5D2E91C2" w:rsidR="00417FFA" w:rsidRPr="0080513E" w:rsidRDefault="00FA270C" w:rsidP="006473B7">
      <w:pPr>
        <w:jc w:val="center"/>
        <w:rPr>
          <w:rFonts w:ascii="Times New Roman" w:eastAsia="Segoe UI" w:hAnsi="Times New Roman" w:cs="Times New Roman"/>
          <w:color w:val="212121"/>
          <w:sz w:val="24"/>
          <w:szCs w:val="24"/>
          <w:lang w:val="vi-VN"/>
        </w:rPr>
      </w:pPr>
      <w:r w:rsidRPr="00FA270C">
        <w:rPr>
          <w:rFonts w:ascii="Times New Roman" w:eastAsia="Segoe UI" w:hAnsi="Times New Roman" w:cs="Times New Roman"/>
          <w:b/>
          <w:bCs/>
          <w:color w:val="212121"/>
          <w:sz w:val="24"/>
          <w:szCs w:val="24"/>
        </w:rPr>
        <w:t xml:space="preserve">Supplementary </w:t>
      </w:r>
      <w:r w:rsidRPr="006473B7">
        <w:rPr>
          <w:rFonts w:ascii="Times New Roman" w:eastAsia="Segoe UI" w:hAnsi="Times New Roman" w:cs="Times New Roman"/>
          <w:b/>
          <w:bCs/>
          <w:color w:val="212121"/>
          <w:sz w:val="24"/>
          <w:szCs w:val="24"/>
        </w:rPr>
        <w:t>Information</w:t>
      </w:r>
    </w:p>
    <w:p w14:paraId="33B965CD" w14:textId="5E9A9950" w:rsidR="00CB71B0" w:rsidRDefault="00CB71B0" w:rsidP="00C90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F88A18" w14:textId="77777777" w:rsidR="006473B7" w:rsidRDefault="006473B7" w:rsidP="00C908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472AE0" w14:textId="0593FBB4" w:rsidR="00CB71B0" w:rsidRDefault="006473B7" w:rsidP="00CB71B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874569A" wp14:editId="6F1D96C9">
            <wp:extent cx="5947808" cy="2893671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56" t="8486" r="4381" b="13431"/>
                    <a:stretch/>
                  </pic:blipFill>
                  <pic:spPr bwMode="auto">
                    <a:xfrm>
                      <a:off x="0" y="0"/>
                      <a:ext cx="5953641" cy="2896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EA3569" w14:textId="48FDD283" w:rsidR="00C908C6" w:rsidRPr="00C908C6" w:rsidRDefault="006473B7" w:rsidP="006473B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CB71B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908C6" w:rsidRPr="00C908C6">
        <w:rPr>
          <w:rFonts w:ascii="Times New Roman" w:hAnsi="Times New Roman" w:cs="Times New Roman"/>
          <w:b/>
          <w:bCs/>
          <w:sz w:val="24"/>
          <w:szCs w:val="24"/>
        </w:rPr>
        <w:t>. Serum P4 level at the day of FET is an independent factor affecting pregnancy outcomes</w:t>
      </w:r>
      <w:r w:rsidR="00C908C6" w:rsidRPr="006473B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473B7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6473B7">
        <w:rPr>
          <w:rFonts w:ascii="Times New Roman" w:hAnsi="Times New Roman" w:cs="Times New Roman"/>
          <w:sz w:val="24"/>
          <w:szCs w:val="24"/>
        </w:rPr>
        <w:t xml:space="preserve"> P4 level is independent of factors such as age, BMI, infertility year, IVF attempts, endometrium thickness, blastocyst quality and PGTA usage. </w:t>
      </w:r>
      <w:r w:rsidRPr="006473B7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6473B7">
        <w:rPr>
          <w:rFonts w:ascii="Times New Roman" w:hAnsi="Times New Roman" w:cs="Times New Roman"/>
          <w:sz w:val="24"/>
          <w:szCs w:val="24"/>
        </w:rPr>
        <w:t xml:space="preserve"> Serum P4 concentration of different FET cycles from the same patients are independent.</w:t>
      </w:r>
    </w:p>
    <w:p w14:paraId="4D7D03A3" w14:textId="1F0FF75B" w:rsidR="00C908C6" w:rsidRDefault="00C908C6"/>
    <w:p w14:paraId="10585926" w14:textId="27ACFE61" w:rsidR="00C953C5" w:rsidRDefault="00C908C6" w:rsidP="00C953C5">
      <w:r>
        <w:br w:type="page"/>
      </w:r>
    </w:p>
    <w:p w14:paraId="60260E74" w14:textId="77777777" w:rsidR="00C953C5" w:rsidRDefault="00C953C5" w:rsidP="00C953C5">
      <w:pPr>
        <w:rPr>
          <w:rFonts w:ascii="Times New Roman" w:hAnsi="Times New Roman" w:cs="Times New Roman"/>
          <w:sz w:val="24"/>
          <w:szCs w:val="24"/>
        </w:rPr>
      </w:pPr>
    </w:p>
    <w:p w14:paraId="79C24061" w14:textId="77777777" w:rsidR="00C953C5" w:rsidRPr="00C953C5" w:rsidRDefault="00C953C5" w:rsidP="00C953C5">
      <w:pPr>
        <w:rPr>
          <w:rFonts w:ascii="Times New Roman" w:hAnsi="Times New Roman" w:cs="Times New Roman"/>
          <w:sz w:val="24"/>
          <w:szCs w:val="24"/>
        </w:rPr>
      </w:pPr>
    </w:p>
    <w:p w14:paraId="4089EFE7" w14:textId="5C2A8B1E" w:rsidR="00C953C5" w:rsidRDefault="00C953C5" w:rsidP="00C953C5">
      <w:pPr>
        <w:tabs>
          <w:tab w:val="left" w:pos="3682"/>
        </w:tabs>
        <w:rPr>
          <w:rFonts w:ascii="Times New Roman" w:hAnsi="Times New Roman" w:cs="Times New Roman"/>
          <w:sz w:val="24"/>
          <w:szCs w:val="24"/>
        </w:rPr>
      </w:pPr>
    </w:p>
    <w:p w14:paraId="7145A0A2" w14:textId="6727EC57" w:rsidR="00C953C5" w:rsidRPr="00C953C5" w:rsidRDefault="00C953C5" w:rsidP="00C953C5">
      <w:r>
        <w:rPr>
          <w:rFonts w:ascii="Times New Roman" w:eastAsia="Segoe UI" w:hAnsi="Times New Roman" w:cs="Times New Roman"/>
          <w:b/>
          <w:bCs/>
          <w:color w:val="212121"/>
          <w:sz w:val="24"/>
          <w:szCs w:val="24"/>
        </w:rPr>
        <w:t xml:space="preserve">Supplementary Table </w:t>
      </w:r>
      <w:r>
        <w:rPr>
          <w:rFonts w:ascii="Times New Roman" w:eastAsia="Segoe UI" w:hAnsi="Times New Roman" w:cs="Times New Roman"/>
          <w:b/>
          <w:bCs/>
          <w:color w:val="212121"/>
          <w:sz w:val="24"/>
          <w:szCs w:val="24"/>
        </w:rPr>
        <w:t>1</w:t>
      </w:r>
      <w:r w:rsidRPr="1C7C1644">
        <w:rPr>
          <w:rFonts w:ascii="Times New Roman" w:eastAsia="Segoe UI" w:hAnsi="Times New Roman" w:cs="Times New Roman"/>
          <w:b/>
          <w:bCs/>
          <w:color w:val="212121"/>
          <w:sz w:val="24"/>
          <w:szCs w:val="24"/>
        </w:rPr>
        <w:t>: Logistic regression to identify independent predictors of ongoing pregnancy in P4 Rescue versus Normal P4</w:t>
      </w:r>
      <w:r w:rsidRPr="1C7C1644">
        <w:rPr>
          <w:rFonts w:ascii="Times New Roman" w:eastAsia="Segoe UI" w:hAnsi="Times New Roman" w:cs="Times New Roman"/>
          <w:b/>
          <w:bCs/>
          <w:color w:val="212121"/>
          <w:sz w:val="24"/>
          <w:szCs w:val="24"/>
          <w:lang w:val="vi-VN"/>
        </w:rPr>
        <w:t> </w:t>
      </w:r>
    </w:p>
    <w:tbl>
      <w:tblPr>
        <w:tblW w:w="8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80"/>
        <w:gridCol w:w="3460"/>
        <w:gridCol w:w="1640"/>
      </w:tblGrid>
      <w:tr w:rsidR="00C953C5" w:rsidRPr="006473B7" w14:paraId="1EC68079" w14:textId="77777777" w:rsidTr="00DE251B">
        <w:trPr>
          <w:trHeight w:val="290"/>
        </w:trPr>
        <w:tc>
          <w:tcPr>
            <w:tcW w:w="3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069E7" w14:textId="77777777" w:rsidR="00C953C5" w:rsidRPr="006473B7" w:rsidRDefault="00C953C5" w:rsidP="00DE251B">
            <w:pPr>
              <w:spacing w:after="0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b/>
                <w:bCs/>
                <w:color w:val="212121"/>
                <w:sz w:val="24"/>
                <w:szCs w:val="24"/>
                <w:lang w:val="vi-VN"/>
              </w:rPr>
              <w:t>Characteristic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B90EB" w14:textId="77777777" w:rsidR="00C953C5" w:rsidRPr="006473B7" w:rsidRDefault="00C953C5" w:rsidP="00DE251B">
            <w:pPr>
              <w:spacing w:after="0"/>
              <w:jc w:val="center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b/>
                <w:bCs/>
                <w:color w:val="212121"/>
                <w:sz w:val="24"/>
                <w:szCs w:val="24"/>
              </w:rPr>
              <w:t xml:space="preserve">OR (95%CI)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36495" w14:textId="77777777" w:rsidR="00C953C5" w:rsidRPr="006473B7" w:rsidRDefault="00C953C5" w:rsidP="00DE251B">
            <w:pPr>
              <w:spacing w:after="0"/>
              <w:jc w:val="center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b/>
                <w:bCs/>
                <w:color w:val="212121"/>
                <w:sz w:val="24"/>
                <w:szCs w:val="24"/>
              </w:rPr>
              <w:t xml:space="preserve">P value </w:t>
            </w:r>
          </w:p>
        </w:tc>
      </w:tr>
      <w:tr w:rsidR="00C953C5" w:rsidRPr="006473B7" w14:paraId="151E5ECA" w14:textId="77777777" w:rsidTr="00DE251B">
        <w:trPr>
          <w:trHeight w:val="280"/>
        </w:trPr>
        <w:tc>
          <w:tcPr>
            <w:tcW w:w="3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03B5B5A" w14:textId="77777777" w:rsidR="00C953C5" w:rsidRPr="006473B7" w:rsidRDefault="00C953C5" w:rsidP="00DE251B">
            <w:pPr>
              <w:spacing w:after="0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Female age</w:t>
            </w:r>
          </w:p>
        </w:tc>
        <w:tc>
          <w:tcPr>
            <w:tcW w:w="3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C6AC8" w14:textId="77777777" w:rsidR="00C953C5" w:rsidRPr="006473B7" w:rsidRDefault="00C953C5" w:rsidP="00DE251B">
            <w:pPr>
              <w:spacing w:after="0"/>
              <w:jc w:val="center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0.99 (0.95 - 1.03)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94165" w14:textId="77777777" w:rsidR="00C953C5" w:rsidRPr="006473B7" w:rsidRDefault="00C953C5" w:rsidP="00DE251B">
            <w:pPr>
              <w:spacing w:after="0"/>
              <w:jc w:val="center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0.585</w:t>
            </w:r>
          </w:p>
        </w:tc>
      </w:tr>
      <w:tr w:rsidR="00C953C5" w:rsidRPr="006473B7" w14:paraId="54F2C9F2" w14:textId="77777777" w:rsidTr="00DE251B">
        <w:trPr>
          <w:trHeight w:val="28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9272D79" w14:textId="77777777" w:rsidR="00C953C5" w:rsidRPr="006473B7" w:rsidRDefault="00C953C5" w:rsidP="00DE251B">
            <w:pPr>
              <w:spacing w:after="0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BMI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84D60" w14:textId="77777777" w:rsidR="00C953C5" w:rsidRPr="006473B7" w:rsidRDefault="00C953C5" w:rsidP="00DE251B">
            <w:pPr>
              <w:spacing w:after="0"/>
              <w:jc w:val="center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1.018 (0.96 - 1.0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D5495" w14:textId="77777777" w:rsidR="00C953C5" w:rsidRPr="006473B7" w:rsidRDefault="00C953C5" w:rsidP="00DE251B">
            <w:pPr>
              <w:spacing w:after="0"/>
              <w:jc w:val="center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0.569</w:t>
            </w:r>
          </w:p>
        </w:tc>
      </w:tr>
      <w:tr w:rsidR="00C953C5" w:rsidRPr="006473B7" w14:paraId="676BF3F3" w14:textId="77777777" w:rsidTr="00DE251B">
        <w:trPr>
          <w:trHeight w:val="273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13A1F76" w14:textId="77777777" w:rsidR="00C953C5" w:rsidRPr="006473B7" w:rsidRDefault="00C953C5" w:rsidP="00DE251B">
            <w:pPr>
              <w:spacing w:after="0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Duration of infertilit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59D7A" w14:textId="77777777" w:rsidR="00C953C5" w:rsidRPr="006473B7" w:rsidRDefault="00C953C5" w:rsidP="00DE251B">
            <w:pPr>
              <w:spacing w:after="0"/>
              <w:jc w:val="center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0.97 (0.90 - 1.0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72038" w14:textId="77777777" w:rsidR="00C953C5" w:rsidRPr="006473B7" w:rsidRDefault="00C953C5" w:rsidP="00DE251B">
            <w:pPr>
              <w:spacing w:after="0"/>
              <w:jc w:val="center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0.333</w:t>
            </w:r>
          </w:p>
        </w:tc>
      </w:tr>
      <w:tr w:rsidR="00C953C5" w:rsidRPr="006473B7" w14:paraId="025428F1" w14:textId="77777777" w:rsidTr="00DE251B">
        <w:trPr>
          <w:trHeight w:val="28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37A8D37" w14:textId="77777777" w:rsidR="00C953C5" w:rsidRPr="006473B7" w:rsidRDefault="00C953C5" w:rsidP="00DE251B">
            <w:pPr>
              <w:spacing w:after="0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No of IVF attempt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84BF2" w14:textId="77777777" w:rsidR="00C953C5" w:rsidRPr="006473B7" w:rsidRDefault="00C953C5" w:rsidP="00DE251B">
            <w:pPr>
              <w:spacing w:after="0"/>
              <w:jc w:val="center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0.91 (0.76 - 1.0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6825E" w14:textId="77777777" w:rsidR="00C953C5" w:rsidRPr="006473B7" w:rsidRDefault="00C953C5" w:rsidP="00DE251B">
            <w:pPr>
              <w:spacing w:after="0"/>
              <w:jc w:val="center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0.293</w:t>
            </w:r>
          </w:p>
        </w:tc>
      </w:tr>
      <w:tr w:rsidR="00C953C5" w:rsidRPr="006473B7" w14:paraId="00B61262" w14:textId="77777777" w:rsidTr="00DE251B">
        <w:trPr>
          <w:trHeight w:val="28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1B36264" w14:textId="77777777" w:rsidR="00C953C5" w:rsidRPr="006473B7" w:rsidRDefault="00C953C5" w:rsidP="00DE251B">
            <w:pPr>
              <w:spacing w:after="0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Type of infertilit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2830E" w14:textId="77777777" w:rsidR="00C953C5" w:rsidRPr="006473B7" w:rsidRDefault="00C953C5" w:rsidP="00DE251B">
            <w:pPr>
              <w:spacing w:after="0"/>
              <w:jc w:val="center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1.06 (0.70 - 1.6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A69B4" w14:textId="77777777" w:rsidR="00C953C5" w:rsidRPr="006473B7" w:rsidRDefault="00C953C5" w:rsidP="00DE251B">
            <w:pPr>
              <w:spacing w:after="0"/>
              <w:jc w:val="center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0.783</w:t>
            </w:r>
          </w:p>
        </w:tc>
      </w:tr>
      <w:tr w:rsidR="00C953C5" w:rsidRPr="006473B7" w14:paraId="23A11C03" w14:textId="77777777" w:rsidTr="00DE251B">
        <w:trPr>
          <w:trHeight w:val="28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3EBF3F8" w14:textId="77777777" w:rsidR="00C953C5" w:rsidRPr="006473B7" w:rsidRDefault="00C953C5" w:rsidP="00DE251B">
            <w:pPr>
              <w:spacing w:after="0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Indication of IV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B5E0A" w14:textId="77777777" w:rsidR="00C953C5" w:rsidRPr="006473B7" w:rsidRDefault="00C953C5" w:rsidP="00DE251B">
            <w:pPr>
              <w:spacing w:after="0"/>
              <w:jc w:val="center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0.96 (0.89 - 1.0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38EFB" w14:textId="77777777" w:rsidR="00C953C5" w:rsidRPr="006473B7" w:rsidRDefault="00C953C5" w:rsidP="00DE251B">
            <w:pPr>
              <w:spacing w:after="0"/>
              <w:jc w:val="center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0.432</w:t>
            </w:r>
          </w:p>
        </w:tc>
      </w:tr>
      <w:tr w:rsidR="00C953C5" w:rsidRPr="006473B7" w14:paraId="64787C44" w14:textId="77777777" w:rsidTr="00DE251B">
        <w:trPr>
          <w:trHeight w:val="28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6BC56FC" w14:textId="77777777" w:rsidR="00C953C5" w:rsidRPr="006473B7" w:rsidRDefault="00C953C5" w:rsidP="00DE251B">
            <w:pPr>
              <w:spacing w:after="0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Serum progesterone level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1EEB8" w14:textId="77777777" w:rsidR="00C953C5" w:rsidRPr="006473B7" w:rsidRDefault="00C953C5" w:rsidP="00DE251B">
            <w:pPr>
              <w:spacing w:after="0"/>
              <w:jc w:val="center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1.01 (0.99 - 1.0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FD558" w14:textId="77777777" w:rsidR="00C953C5" w:rsidRPr="006473B7" w:rsidRDefault="00C953C5" w:rsidP="00DE251B">
            <w:pPr>
              <w:spacing w:after="0"/>
              <w:jc w:val="center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0.343</w:t>
            </w:r>
          </w:p>
        </w:tc>
      </w:tr>
      <w:tr w:rsidR="00C953C5" w:rsidRPr="006473B7" w14:paraId="4B668F69" w14:textId="77777777" w:rsidTr="00DE251B">
        <w:trPr>
          <w:trHeight w:val="28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D441ABC" w14:textId="77777777" w:rsidR="00C953C5" w:rsidRPr="006473B7" w:rsidRDefault="00C953C5" w:rsidP="00DE251B">
            <w:pPr>
              <w:spacing w:after="0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Endometrium thickness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29CED" w14:textId="77777777" w:rsidR="00C953C5" w:rsidRPr="006473B7" w:rsidRDefault="00C953C5" w:rsidP="00DE251B">
            <w:pPr>
              <w:spacing w:after="0"/>
              <w:jc w:val="center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1.18 (1.05 - 1.3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B090A" w14:textId="77777777" w:rsidR="00C953C5" w:rsidRPr="006473B7" w:rsidRDefault="00C953C5" w:rsidP="00DE251B">
            <w:pPr>
              <w:spacing w:after="0"/>
              <w:jc w:val="center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b/>
                <w:bCs/>
                <w:color w:val="212121"/>
                <w:sz w:val="24"/>
                <w:szCs w:val="24"/>
                <w:lang w:val="vi-VN"/>
              </w:rPr>
              <w:t>0.005</w:t>
            </w:r>
          </w:p>
        </w:tc>
      </w:tr>
      <w:tr w:rsidR="00C953C5" w:rsidRPr="006473B7" w14:paraId="28354551" w14:textId="77777777" w:rsidTr="00DE251B">
        <w:trPr>
          <w:trHeight w:val="28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89893A0" w14:textId="77777777" w:rsidR="00C953C5" w:rsidRPr="006473B7" w:rsidRDefault="00C953C5" w:rsidP="00DE251B">
            <w:pPr>
              <w:spacing w:after="0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Blastocyst quality*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42ADB" w14:textId="77777777" w:rsidR="00C953C5" w:rsidRPr="006473B7" w:rsidRDefault="00C953C5" w:rsidP="00DE251B">
            <w:pPr>
              <w:spacing w:after="0"/>
              <w:jc w:val="center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 xml:space="preserve">1.84 (1.44 - 2.35)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CE335" w14:textId="77777777" w:rsidR="00C953C5" w:rsidRPr="006473B7" w:rsidRDefault="00C953C5" w:rsidP="00DE251B">
            <w:pPr>
              <w:spacing w:after="0"/>
              <w:jc w:val="center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b/>
                <w:bCs/>
                <w:color w:val="212121"/>
                <w:sz w:val="24"/>
                <w:szCs w:val="24"/>
                <w:lang w:val="vi-VN"/>
              </w:rPr>
              <w:t>&lt;0.001</w:t>
            </w:r>
          </w:p>
        </w:tc>
      </w:tr>
      <w:tr w:rsidR="00C953C5" w:rsidRPr="006473B7" w14:paraId="0D6B1929" w14:textId="77777777" w:rsidTr="00DE251B">
        <w:trPr>
          <w:trHeight w:val="28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EB0FED5" w14:textId="77777777" w:rsidR="00C953C5" w:rsidRPr="006473B7" w:rsidRDefault="00C953C5" w:rsidP="00DE251B">
            <w:pPr>
              <w:spacing w:after="0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PGT-A**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CF305" w14:textId="77777777" w:rsidR="00C953C5" w:rsidRPr="006473B7" w:rsidRDefault="00C953C5" w:rsidP="00DE251B">
            <w:pPr>
              <w:spacing w:after="0"/>
              <w:jc w:val="center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  <w:t>2.34 (1.61 - 3.4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3BEC9" w14:textId="77777777" w:rsidR="00C953C5" w:rsidRPr="006473B7" w:rsidRDefault="00C953C5" w:rsidP="00DE251B">
            <w:pPr>
              <w:spacing w:after="0"/>
              <w:jc w:val="center"/>
              <w:rPr>
                <w:rFonts w:ascii="Times New Roman" w:eastAsia="Segoe UI" w:hAnsi="Times New Roman" w:cs="Times New Roman"/>
                <w:color w:val="212121"/>
                <w:sz w:val="24"/>
                <w:szCs w:val="24"/>
                <w:lang w:val="vi-VN"/>
              </w:rPr>
            </w:pPr>
            <w:r w:rsidRPr="006473B7">
              <w:rPr>
                <w:rFonts w:ascii="Times New Roman" w:eastAsia="Segoe UI" w:hAnsi="Times New Roman" w:cs="Times New Roman"/>
                <w:b/>
                <w:bCs/>
                <w:color w:val="212121"/>
                <w:sz w:val="24"/>
                <w:szCs w:val="24"/>
                <w:lang w:val="vi-VN"/>
              </w:rPr>
              <w:t>&lt;0.001</w:t>
            </w:r>
          </w:p>
        </w:tc>
      </w:tr>
    </w:tbl>
    <w:p w14:paraId="60B10233" w14:textId="77777777" w:rsidR="00C953C5" w:rsidRPr="00FA270C" w:rsidRDefault="00C953C5" w:rsidP="00C953C5">
      <w:pPr>
        <w:jc w:val="center"/>
        <w:rPr>
          <w:rFonts w:ascii="Times New Roman" w:eastAsia="Segoe UI" w:hAnsi="Times New Roman" w:cs="Times New Roman"/>
          <w:color w:val="212121"/>
          <w:sz w:val="24"/>
          <w:szCs w:val="24"/>
          <w:lang w:val="vi-VN"/>
        </w:rPr>
      </w:pPr>
      <w:r w:rsidRPr="006473B7">
        <w:rPr>
          <w:rFonts w:ascii="Times New Roman" w:eastAsia="Segoe UI" w:hAnsi="Times New Roman" w:cs="Times New Roman"/>
          <w:b/>
          <w:bCs/>
          <w:color w:val="21212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402ED4" wp14:editId="365149D7">
                <wp:simplePos x="0" y="0"/>
                <wp:positionH relativeFrom="column">
                  <wp:posOffset>0</wp:posOffset>
                </wp:positionH>
                <wp:positionV relativeFrom="paragraph">
                  <wp:posOffset>41339</wp:posOffset>
                </wp:positionV>
                <wp:extent cx="3945311" cy="430887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D3BC3FB-B10E-40BF-B07E-3D808F5120F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5311" cy="43088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F842E8" w14:textId="77777777" w:rsidR="00C953C5" w:rsidRPr="006473B7" w:rsidRDefault="00C953C5" w:rsidP="00C953C5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473B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*Odd ratio of excellent blastocyst quality/ poor blastocyst quality</w:t>
                            </w:r>
                          </w:p>
                          <w:p w14:paraId="732BC586" w14:textId="77777777" w:rsidR="00C953C5" w:rsidRPr="006473B7" w:rsidRDefault="00C953C5" w:rsidP="00C953C5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473B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** Odd ratio of FET cycles with PGT-A/ cycles withou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1402ED4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0;margin-top:3.25pt;width:310.65pt;height:33.9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" filled="f" stroked="f">
                <v:textbox style="mso-fit-shape-to-text:t">
                  <w:txbxContent>
                    <w:p w14:paraId="74F842E8" w14:textId="77777777" w:rsidR="00C953C5" w:rsidRPr="006473B7" w:rsidRDefault="00C953C5" w:rsidP="00C953C5">
                      <w:pPr>
                        <w:spacing w:after="0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6473B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*Odd ratio of excellent blastocyst quality/ poor blastocyst quality</w:t>
                      </w:r>
                    </w:p>
                    <w:p w14:paraId="732BC586" w14:textId="77777777" w:rsidR="00C953C5" w:rsidRPr="006473B7" w:rsidRDefault="00C953C5" w:rsidP="00C953C5">
                      <w:pPr>
                        <w:spacing w:after="0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6473B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** Odd ratio of FET cycles with PGT-A/ cycles without</w:t>
                      </w:r>
                    </w:p>
                  </w:txbxContent>
                </v:textbox>
              </v:shape>
            </w:pict>
          </mc:Fallback>
        </mc:AlternateContent>
      </w:r>
    </w:p>
    <w:p w14:paraId="01AE433C" w14:textId="77777777" w:rsidR="00C953C5" w:rsidRPr="00B824DE" w:rsidRDefault="00C953C5" w:rsidP="00C953C5">
      <w:pPr>
        <w:rPr>
          <w:rFonts w:ascii="Times New Roman" w:eastAsia="Segoe UI" w:hAnsi="Times New Roman" w:cs="Times New Roman"/>
          <w:b/>
          <w:bCs/>
          <w:color w:val="212121"/>
          <w:sz w:val="24"/>
          <w:szCs w:val="24"/>
        </w:rPr>
      </w:pPr>
      <w:r>
        <w:rPr>
          <w:rFonts w:ascii="Times New Roman" w:eastAsia="Segoe UI" w:hAnsi="Times New Roman" w:cs="Times New Roman"/>
          <w:b/>
          <w:bCs/>
          <w:color w:val="212121"/>
          <w:sz w:val="24"/>
          <w:szCs w:val="24"/>
        </w:rPr>
        <w:br w:type="page"/>
      </w:r>
    </w:p>
    <w:p w14:paraId="162E9F8F" w14:textId="15560D12" w:rsidR="00C953C5" w:rsidRDefault="00C953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17F985" w14:textId="1619EC82" w:rsidR="006473B7" w:rsidRDefault="006473B7" w:rsidP="006473B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953C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520CD242">
        <w:rPr>
          <w:rFonts w:ascii="Times New Roman" w:hAnsi="Times New Roman" w:cs="Times New Roman"/>
          <w:b/>
          <w:bCs/>
          <w:sz w:val="24"/>
          <w:szCs w:val="24"/>
        </w:rPr>
        <w:t xml:space="preserve">. Pregnancy and birth outcomes of the P4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520CD242">
        <w:rPr>
          <w:rFonts w:ascii="Times New Roman" w:hAnsi="Times New Roman" w:cs="Times New Roman"/>
          <w:b/>
          <w:bCs/>
          <w:sz w:val="24"/>
          <w:szCs w:val="24"/>
        </w:rPr>
        <w:t>escue versus the normal P4 group</w:t>
      </w:r>
    </w:p>
    <w:tbl>
      <w:tblPr>
        <w:tblW w:w="9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20"/>
        <w:gridCol w:w="2220"/>
        <w:gridCol w:w="2220"/>
        <w:gridCol w:w="1940"/>
      </w:tblGrid>
      <w:tr w:rsidR="006473B7" w:rsidRPr="00FA6EDB" w14:paraId="7557F468" w14:textId="77777777" w:rsidTr="00DE251B">
        <w:trPr>
          <w:trHeight w:val="433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C0DA8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48B32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P4 Rescu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CDA99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Normal P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B0CD5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Odds Ratio</w:t>
            </w:r>
          </w:p>
        </w:tc>
      </w:tr>
      <w:tr w:rsidR="006473B7" w:rsidRPr="00FA6EDB" w14:paraId="65878BCB" w14:textId="77777777" w:rsidTr="00DE251B">
        <w:trPr>
          <w:trHeight w:val="433"/>
        </w:trPr>
        <w:tc>
          <w:tcPr>
            <w:tcW w:w="2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8405A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99F3A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(n=337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E4870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(n=35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DDEC1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(95% CI)</w:t>
            </w:r>
          </w:p>
        </w:tc>
      </w:tr>
      <w:tr w:rsidR="006473B7" w:rsidRPr="00FA6EDB" w14:paraId="549F2922" w14:textId="77777777" w:rsidTr="00DE251B">
        <w:trPr>
          <w:trHeight w:val="433"/>
        </w:trPr>
        <w:tc>
          <w:tcPr>
            <w:tcW w:w="2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AEA5A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bHCG positive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D3EFB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10 (62.3%)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61D8C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41 (67.1%)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828B9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1 (0.59-1.11)</w:t>
            </w:r>
          </w:p>
        </w:tc>
      </w:tr>
      <w:tr w:rsidR="006473B7" w:rsidRPr="00FA6EDB" w14:paraId="18A837CF" w14:textId="77777777" w:rsidTr="00DE251B">
        <w:trPr>
          <w:trHeight w:val="433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9EBB8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Clinical Pregnanc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4E10A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97 (58.5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A0563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224 (62.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D8F1E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5 (0.63-1.15)</w:t>
            </w:r>
          </w:p>
        </w:tc>
      </w:tr>
      <w:tr w:rsidR="006473B7" w:rsidRPr="00FA6EDB" w14:paraId="05FD59DE" w14:textId="77777777" w:rsidTr="00DE251B">
        <w:trPr>
          <w:trHeight w:val="433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1C5BD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Ongoing Pregnanc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B865B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62 (48.1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E085C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88 (52.4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366D9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4 (0.63-1.13)</w:t>
            </w:r>
          </w:p>
        </w:tc>
      </w:tr>
      <w:tr w:rsidR="006473B7" w:rsidRPr="00FA6EDB" w14:paraId="116F2699" w14:textId="77777777" w:rsidTr="00DE251B">
        <w:trPr>
          <w:trHeight w:val="433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D549D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Live Birt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4095D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59 (47.2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81810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180 (50.1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01195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 xml:space="preserve">0.89 (0.66-1.20) </w:t>
            </w:r>
          </w:p>
        </w:tc>
      </w:tr>
      <w:tr w:rsidR="006473B7" w:rsidRPr="00FA6EDB" w14:paraId="422570C7" w14:textId="77777777" w:rsidTr="00DE251B">
        <w:trPr>
          <w:trHeight w:val="433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86829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vi-VN"/>
              </w:rPr>
              <w:t>Pregnancy Los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0F005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0 (8.9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4C4DC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36 (10.0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10BFB" w14:textId="77777777" w:rsidR="006473B7" w:rsidRPr="00FA6EDB" w:rsidRDefault="006473B7" w:rsidP="00DE251B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vi-VN"/>
              </w:rPr>
            </w:pPr>
            <w:r w:rsidRPr="00FA6EDB">
              <w:rPr>
                <w:rFonts w:ascii="Times New Roman" w:hAnsi="Times New Roman" w:cs="Times New Roman"/>
                <w:sz w:val="24"/>
                <w:szCs w:val="24"/>
                <w:lang w:val="vi-VN"/>
              </w:rPr>
              <w:t>0.89 (0.66-1.20)</w:t>
            </w:r>
          </w:p>
        </w:tc>
      </w:tr>
    </w:tbl>
    <w:p w14:paraId="7C053D18" w14:textId="77777777" w:rsidR="00417FFA" w:rsidRPr="005C6E25" w:rsidRDefault="00417FFA" w:rsidP="19F1F3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9B7A14A" w14:textId="77777777" w:rsidR="00C908C6" w:rsidRDefault="00C908C6">
      <w:pPr>
        <w:rPr>
          <w:rFonts w:ascii="Times New Roman" w:eastAsia="Segoe UI" w:hAnsi="Times New Roman" w:cs="Times New Roman"/>
          <w:b/>
          <w:bCs/>
          <w:color w:val="212121"/>
          <w:sz w:val="24"/>
          <w:szCs w:val="24"/>
        </w:rPr>
      </w:pPr>
      <w:r>
        <w:rPr>
          <w:rFonts w:ascii="Times New Roman" w:eastAsia="Segoe UI" w:hAnsi="Times New Roman" w:cs="Times New Roman"/>
          <w:b/>
          <w:bCs/>
          <w:color w:val="212121"/>
          <w:sz w:val="24"/>
          <w:szCs w:val="24"/>
        </w:rPr>
        <w:br w:type="page"/>
      </w:r>
    </w:p>
    <w:p w14:paraId="55B4D990" w14:textId="77777777" w:rsidR="00B824DE" w:rsidRDefault="00B824DE" w:rsidP="00B824DE">
      <w:pPr>
        <w:jc w:val="center"/>
        <w:rPr>
          <w:rFonts w:ascii="Times New Roman" w:eastAsia="Segoe UI" w:hAnsi="Times New Roman" w:cs="Times New Roman"/>
          <w:b/>
          <w:bCs/>
          <w:color w:val="21212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4060BAD" wp14:editId="720ECF14">
            <wp:extent cx="5641481" cy="3312543"/>
            <wp:effectExtent l="0" t="0" r="0" b="254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05" t="22705" r="24094" b="18222"/>
                    <a:stretch/>
                  </pic:blipFill>
                  <pic:spPr bwMode="auto">
                    <a:xfrm>
                      <a:off x="0" y="0"/>
                      <a:ext cx="5654049" cy="3319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EEC88F" w14:textId="040161BB" w:rsidR="0080513E" w:rsidRPr="005C6E25" w:rsidRDefault="0080513E" w:rsidP="00B824DE">
      <w:pPr>
        <w:jc w:val="both"/>
        <w:rPr>
          <w:rFonts w:ascii="Times New Roman" w:eastAsia="Segoe UI" w:hAnsi="Times New Roman" w:cs="Times New Roman"/>
          <w:sz w:val="24"/>
          <w:szCs w:val="24"/>
        </w:rPr>
      </w:pPr>
      <w:r w:rsidRPr="005C6E25">
        <w:rPr>
          <w:rFonts w:ascii="Times New Roman" w:eastAsia="Segoe UI" w:hAnsi="Times New Roman" w:cs="Times New Roman"/>
          <w:b/>
          <w:bCs/>
          <w:sz w:val="24"/>
          <w:szCs w:val="24"/>
        </w:rPr>
        <w:t>Supplementary Figure 2:</w:t>
      </w:r>
      <w:r w:rsidRPr="005C6E25">
        <w:rPr>
          <w:rFonts w:ascii="Times New Roman" w:eastAsia="Segoe UI" w:hAnsi="Times New Roman" w:cs="Times New Roman"/>
          <w:b/>
          <w:bCs/>
          <w:sz w:val="24"/>
          <w:szCs w:val="24"/>
          <w:lang w:val="vi-VN"/>
        </w:rPr>
        <w:t> </w:t>
      </w:r>
      <w:r w:rsidRPr="005C6E25">
        <w:rPr>
          <w:rFonts w:ascii="Times New Roman" w:eastAsia="Segoe UI" w:hAnsi="Times New Roman" w:cs="Times New Roman"/>
          <w:b/>
          <w:bCs/>
          <w:sz w:val="24"/>
          <w:szCs w:val="24"/>
        </w:rPr>
        <w:t>Pregnancy outcomes</w:t>
      </w:r>
      <w:r w:rsidR="005C6E25" w:rsidRPr="005C6E25">
        <w:rPr>
          <w:rFonts w:ascii="Times New Roman" w:eastAsia="Segoe UI" w:hAnsi="Times New Roman" w:cs="Times New Roman"/>
          <w:b/>
          <w:bCs/>
          <w:sz w:val="24"/>
          <w:szCs w:val="24"/>
        </w:rPr>
        <w:t xml:space="preserve"> are not significantly different</w:t>
      </w:r>
      <w:r w:rsidRPr="005C6E25">
        <w:rPr>
          <w:rFonts w:ascii="Times New Roman" w:eastAsia="Segoe UI" w:hAnsi="Times New Roman" w:cs="Times New Roman"/>
          <w:b/>
          <w:bCs/>
          <w:sz w:val="24"/>
          <w:szCs w:val="24"/>
        </w:rPr>
        <w:t xml:space="preserve"> between </w:t>
      </w:r>
      <w:r w:rsidR="004074DF" w:rsidRPr="005C6E25">
        <w:rPr>
          <w:rFonts w:ascii="Times New Roman" w:eastAsia="Segoe UI" w:hAnsi="Times New Roman" w:cs="Times New Roman"/>
          <w:b/>
          <w:bCs/>
          <w:sz w:val="24"/>
          <w:szCs w:val="24"/>
        </w:rPr>
        <w:t xml:space="preserve">patient subgroups based on </w:t>
      </w:r>
      <w:r w:rsidR="005C6E25" w:rsidRPr="005C6E25">
        <w:rPr>
          <w:rFonts w:ascii="Times New Roman" w:eastAsia="Segoe UI" w:hAnsi="Times New Roman" w:cs="Times New Roman"/>
          <w:b/>
          <w:bCs/>
          <w:sz w:val="24"/>
          <w:szCs w:val="24"/>
        </w:rPr>
        <w:t xml:space="preserve">serum P4 level. </w:t>
      </w:r>
      <w:r w:rsidR="40EB36EF" w:rsidRPr="005C6E25">
        <w:rPr>
          <w:rFonts w:ascii="Times New Roman" w:hAnsi="Times New Roman" w:cs="Times New Roman"/>
          <w:sz w:val="24"/>
          <w:szCs w:val="24"/>
        </w:rPr>
        <w:t>Error bars denoting 95% CI.</w:t>
      </w:r>
      <w:r w:rsidR="005C6E25" w:rsidRPr="005C6E25">
        <w:rPr>
          <w:rFonts w:ascii="Times New Roman" w:hAnsi="Times New Roman" w:cs="Times New Roman"/>
          <w:sz w:val="24"/>
          <w:szCs w:val="24"/>
        </w:rPr>
        <w:t xml:space="preserve"> *: p&lt;0.05</w:t>
      </w:r>
    </w:p>
    <w:p w14:paraId="727493C0" w14:textId="77777777" w:rsidR="0080513E" w:rsidRPr="007E2233" w:rsidRDefault="0080513E" w:rsidP="007E2233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vi-VN"/>
        </w:rPr>
      </w:pPr>
    </w:p>
    <w:p w14:paraId="5A425C48" w14:textId="48EFFB65" w:rsidR="0081738C" w:rsidRPr="00725F30" w:rsidRDefault="0081738C" w:rsidP="0FDF24CB">
      <w:pPr>
        <w:rPr>
          <w:rFonts w:ascii="Times New Roman" w:eastAsia="Segoe UI" w:hAnsi="Times New Roman" w:cs="Times New Roman"/>
          <w:b/>
          <w:bCs/>
          <w:color w:val="212121"/>
        </w:rPr>
      </w:pPr>
    </w:p>
    <w:sectPr w:rsidR="0081738C" w:rsidRPr="00725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990BE" w14:textId="77777777" w:rsidR="00B56E90" w:rsidRDefault="00B56E90">
      <w:pPr>
        <w:spacing w:after="0" w:line="240" w:lineRule="auto"/>
      </w:pPr>
      <w:r>
        <w:separator/>
      </w:r>
    </w:p>
  </w:endnote>
  <w:endnote w:type="continuationSeparator" w:id="0">
    <w:p w14:paraId="312A8BA8" w14:textId="77777777" w:rsidR="00B56E90" w:rsidRDefault="00B56E90">
      <w:pPr>
        <w:spacing w:after="0" w:line="240" w:lineRule="auto"/>
      </w:pPr>
      <w:r>
        <w:continuationSeparator/>
      </w:r>
    </w:p>
  </w:endnote>
  <w:endnote w:type="continuationNotice" w:id="1">
    <w:p w14:paraId="525EEAE9" w14:textId="77777777" w:rsidR="00B56E90" w:rsidRDefault="00B56E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AE3C9" w14:textId="77777777" w:rsidR="00B56E90" w:rsidRDefault="00B56E90">
      <w:pPr>
        <w:spacing w:after="0" w:line="240" w:lineRule="auto"/>
      </w:pPr>
      <w:r>
        <w:separator/>
      </w:r>
    </w:p>
  </w:footnote>
  <w:footnote w:type="continuationSeparator" w:id="0">
    <w:p w14:paraId="26C48763" w14:textId="77777777" w:rsidR="00B56E90" w:rsidRDefault="00B56E90">
      <w:pPr>
        <w:spacing w:after="0" w:line="240" w:lineRule="auto"/>
      </w:pPr>
      <w:r>
        <w:continuationSeparator/>
      </w:r>
    </w:p>
  </w:footnote>
  <w:footnote w:type="continuationNotice" w:id="1">
    <w:p w14:paraId="4D956BE4" w14:textId="77777777" w:rsidR="00B56E90" w:rsidRDefault="00B56E9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7278E"/>
    <w:multiLevelType w:val="hybridMultilevel"/>
    <w:tmpl w:val="E07A26F2"/>
    <w:lvl w:ilvl="0" w:tplc="5D002D3A">
      <w:start w:val="1"/>
      <w:numFmt w:val="decimal"/>
      <w:lvlText w:val="%1."/>
      <w:lvlJc w:val="left"/>
      <w:pPr>
        <w:ind w:left="720" w:hanging="360"/>
      </w:pPr>
    </w:lvl>
    <w:lvl w:ilvl="1" w:tplc="6A803406">
      <w:start w:val="1"/>
      <w:numFmt w:val="lowerLetter"/>
      <w:lvlText w:val="%2."/>
      <w:lvlJc w:val="left"/>
      <w:pPr>
        <w:ind w:left="1440" w:hanging="360"/>
      </w:pPr>
    </w:lvl>
    <w:lvl w:ilvl="2" w:tplc="5AB0AEDE">
      <w:start w:val="1"/>
      <w:numFmt w:val="lowerRoman"/>
      <w:lvlText w:val="%3."/>
      <w:lvlJc w:val="right"/>
      <w:pPr>
        <w:ind w:left="2160" w:hanging="180"/>
      </w:pPr>
    </w:lvl>
    <w:lvl w:ilvl="3" w:tplc="2A1A80A6">
      <w:start w:val="1"/>
      <w:numFmt w:val="decimal"/>
      <w:lvlText w:val="%4."/>
      <w:lvlJc w:val="left"/>
      <w:pPr>
        <w:ind w:left="2880" w:hanging="360"/>
      </w:pPr>
    </w:lvl>
    <w:lvl w:ilvl="4" w:tplc="F1889AB8">
      <w:start w:val="1"/>
      <w:numFmt w:val="lowerLetter"/>
      <w:lvlText w:val="%5."/>
      <w:lvlJc w:val="left"/>
      <w:pPr>
        <w:ind w:left="3600" w:hanging="360"/>
      </w:pPr>
    </w:lvl>
    <w:lvl w:ilvl="5" w:tplc="036228B8">
      <w:start w:val="1"/>
      <w:numFmt w:val="lowerRoman"/>
      <w:lvlText w:val="%6."/>
      <w:lvlJc w:val="right"/>
      <w:pPr>
        <w:ind w:left="4320" w:hanging="180"/>
      </w:pPr>
    </w:lvl>
    <w:lvl w:ilvl="6" w:tplc="863077EC">
      <w:start w:val="1"/>
      <w:numFmt w:val="decimal"/>
      <w:lvlText w:val="%7."/>
      <w:lvlJc w:val="left"/>
      <w:pPr>
        <w:ind w:left="5040" w:hanging="360"/>
      </w:pPr>
    </w:lvl>
    <w:lvl w:ilvl="7" w:tplc="21CC01A2">
      <w:start w:val="1"/>
      <w:numFmt w:val="lowerLetter"/>
      <w:lvlText w:val="%8."/>
      <w:lvlJc w:val="left"/>
      <w:pPr>
        <w:ind w:left="5760" w:hanging="360"/>
      </w:pPr>
    </w:lvl>
    <w:lvl w:ilvl="8" w:tplc="DC96E5E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C5551"/>
    <w:multiLevelType w:val="multilevel"/>
    <w:tmpl w:val="73B201C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504B56"/>
    <w:multiLevelType w:val="multilevel"/>
    <w:tmpl w:val="868C3FE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B749A08"/>
    <w:multiLevelType w:val="hybridMultilevel"/>
    <w:tmpl w:val="31B0B146"/>
    <w:lvl w:ilvl="0" w:tplc="7B2252D0">
      <w:start w:val="2"/>
      <w:numFmt w:val="decimal"/>
      <w:lvlText w:val="%1."/>
      <w:lvlJc w:val="left"/>
      <w:pPr>
        <w:ind w:left="720" w:hanging="360"/>
      </w:pPr>
    </w:lvl>
    <w:lvl w:ilvl="1" w:tplc="83BE6EE8">
      <w:start w:val="1"/>
      <w:numFmt w:val="lowerLetter"/>
      <w:lvlText w:val="%2."/>
      <w:lvlJc w:val="left"/>
      <w:pPr>
        <w:ind w:left="1440" w:hanging="360"/>
      </w:pPr>
    </w:lvl>
    <w:lvl w:ilvl="2" w:tplc="42CABD7A">
      <w:start w:val="1"/>
      <w:numFmt w:val="lowerRoman"/>
      <w:lvlText w:val="%3."/>
      <w:lvlJc w:val="right"/>
      <w:pPr>
        <w:ind w:left="2160" w:hanging="180"/>
      </w:pPr>
    </w:lvl>
    <w:lvl w:ilvl="3" w:tplc="8312D644">
      <w:start w:val="1"/>
      <w:numFmt w:val="decimal"/>
      <w:lvlText w:val="%4."/>
      <w:lvlJc w:val="left"/>
      <w:pPr>
        <w:ind w:left="2880" w:hanging="360"/>
      </w:pPr>
    </w:lvl>
    <w:lvl w:ilvl="4" w:tplc="AC0E2048">
      <w:start w:val="1"/>
      <w:numFmt w:val="lowerLetter"/>
      <w:lvlText w:val="%5."/>
      <w:lvlJc w:val="left"/>
      <w:pPr>
        <w:ind w:left="3600" w:hanging="360"/>
      </w:pPr>
    </w:lvl>
    <w:lvl w:ilvl="5" w:tplc="DB2A965A">
      <w:start w:val="1"/>
      <w:numFmt w:val="lowerRoman"/>
      <w:lvlText w:val="%6."/>
      <w:lvlJc w:val="right"/>
      <w:pPr>
        <w:ind w:left="4320" w:hanging="180"/>
      </w:pPr>
    </w:lvl>
    <w:lvl w:ilvl="6" w:tplc="8E4EB334">
      <w:start w:val="1"/>
      <w:numFmt w:val="decimal"/>
      <w:lvlText w:val="%7."/>
      <w:lvlJc w:val="left"/>
      <w:pPr>
        <w:ind w:left="5040" w:hanging="360"/>
      </w:pPr>
    </w:lvl>
    <w:lvl w:ilvl="7" w:tplc="6380B7D2">
      <w:start w:val="1"/>
      <w:numFmt w:val="lowerLetter"/>
      <w:lvlText w:val="%8."/>
      <w:lvlJc w:val="left"/>
      <w:pPr>
        <w:ind w:left="5760" w:hanging="360"/>
      </w:pPr>
    </w:lvl>
    <w:lvl w:ilvl="8" w:tplc="72AA620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9F48D1"/>
    <w:multiLevelType w:val="hybridMultilevel"/>
    <w:tmpl w:val="1540AD3E"/>
    <w:lvl w:ilvl="0" w:tplc="042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5C6827"/>
    <w:multiLevelType w:val="multilevel"/>
    <w:tmpl w:val="2702CF6C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6" w15:restartNumberingAfterBreak="0">
    <w:nsid w:val="0F810730"/>
    <w:multiLevelType w:val="multilevel"/>
    <w:tmpl w:val="7EE82AD4"/>
    <w:lvl w:ilvl="0">
      <w:start w:val="3"/>
      <w:numFmt w:val="upperRoman"/>
      <w:lvlText w:val="%1."/>
      <w:lvlJc w:val="righ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B5F4682"/>
    <w:multiLevelType w:val="multilevel"/>
    <w:tmpl w:val="4C329192"/>
    <w:lvl w:ilvl="0">
      <w:start w:val="2"/>
      <w:numFmt w:val="upperRoman"/>
      <w:lvlText w:val="%1."/>
      <w:lvlJc w:val="righ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8C428E1"/>
    <w:multiLevelType w:val="hybridMultilevel"/>
    <w:tmpl w:val="D912FF1C"/>
    <w:lvl w:ilvl="0" w:tplc="042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014B6B"/>
    <w:multiLevelType w:val="hybridMultilevel"/>
    <w:tmpl w:val="57DC0C94"/>
    <w:lvl w:ilvl="0" w:tplc="720472D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2B3550"/>
    <w:multiLevelType w:val="hybridMultilevel"/>
    <w:tmpl w:val="686C728C"/>
    <w:lvl w:ilvl="0" w:tplc="4AA06A3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53584D"/>
    <w:multiLevelType w:val="hybridMultilevel"/>
    <w:tmpl w:val="3EA4894C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2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4300A3"/>
    <w:multiLevelType w:val="multilevel"/>
    <w:tmpl w:val="F99A39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7945C9F"/>
    <w:multiLevelType w:val="hybridMultilevel"/>
    <w:tmpl w:val="376236E6"/>
    <w:lvl w:ilvl="0" w:tplc="042A0013">
      <w:start w:val="1"/>
      <w:numFmt w:val="upperRoman"/>
      <w:lvlText w:val="%1."/>
      <w:lvlJc w:val="right"/>
      <w:pPr>
        <w:ind w:left="720" w:hanging="360"/>
      </w:p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3313AE"/>
    <w:multiLevelType w:val="multilevel"/>
    <w:tmpl w:val="188ACC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0E3171C"/>
    <w:multiLevelType w:val="multilevel"/>
    <w:tmpl w:val="22C67732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76F3CEC"/>
    <w:multiLevelType w:val="multilevel"/>
    <w:tmpl w:val="E6B06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3F80C10"/>
    <w:multiLevelType w:val="multilevel"/>
    <w:tmpl w:val="064E4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4FF95CA"/>
    <w:multiLevelType w:val="hybridMultilevel"/>
    <w:tmpl w:val="669AB55C"/>
    <w:lvl w:ilvl="0" w:tplc="2EA030DE">
      <w:start w:val="1"/>
      <w:numFmt w:val="decimal"/>
      <w:lvlText w:val="%1."/>
      <w:lvlJc w:val="left"/>
      <w:pPr>
        <w:ind w:left="720" w:hanging="360"/>
      </w:pPr>
    </w:lvl>
    <w:lvl w:ilvl="1" w:tplc="22E2BFF6">
      <w:start w:val="1"/>
      <w:numFmt w:val="lowerLetter"/>
      <w:lvlText w:val="%2."/>
      <w:lvlJc w:val="left"/>
      <w:pPr>
        <w:ind w:left="1440" w:hanging="360"/>
      </w:pPr>
    </w:lvl>
    <w:lvl w:ilvl="2" w:tplc="E954C700">
      <w:start w:val="1"/>
      <w:numFmt w:val="lowerRoman"/>
      <w:lvlText w:val="%3."/>
      <w:lvlJc w:val="right"/>
      <w:pPr>
        <w:ind w:left="2160" w:hanging="180"/>
      </w:pPr>
    </w:lvl>
    <w:lvl w:ilvl="3" w:tplc="C2FE14FA">
      <w:start w:val="1"/>
      <w:numFmt w:val="decimal"/>
      <w:lvlText w:val="%4."/>
      <w:lvlJc w:val="left"/>
      <w:pPr>
        <w:ind w:left="2880" w:hanging="360"/>
      </w:pPr>
    </w:lvl>
    <w:lvl w:ilvl="4" w:tplc="FD961826">
      <w:start w:val="1"/>
      <w:numFmt w:val="lowerLetter"/>
      <w:lvlText w:val="%5."/>
      <w:lvlJc w:val="left"/>
      <w:pPr>
        <w:ind w:left="3600" w:hanging="360"/>
      </w:pPr>
    </w:lvl>
    <w:lvl w:ilvl="5" w:tplc="AD865FE0">
      <w:start w:val="1"/>
      <w:numFmt w:val="lowerRoman"/>
      <w:lvlText w:val="%6."/>
      <w:lvlJc w:val="right"/>
      <w:pPr>
        <w:ind w:left="4320" w:hanging="180"/>
      </w:pPr>
    </w:lvl>
    <w:lvl w:ilvl="6" w:tplc="8BC480B6">
      <w:start w:val="1"/>
      <w:numFmt w:val="decimal"/>
      <w:lvlText w:val="%7."/>
      <w:lvlJc w:val="left"/>
      <w:pPr>
        <w:ind w:left="5040" w:hanging="360"/>
      </w:pPr>
    </w:lvl>
    <w:lvl w:ilvl="7" w:tplc="3828C484">
      <w:start w:val="1"/>
      <w:numFmt w:val="lowerLetter"/>
      <w:lvlText w:val="%8."/>
      <w:lvlJc w:val="left"/>
      <w:pPr>
        <w:ind w:left="5760" w:hanging="360"/>
      </w:pPr>
    </w:lvl>
    <w:lvl w:ilvl="8" w:tplc="80467B2A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AB110D"/>
    <w:multiLevelType w:val="hybridMultilevel"/>
    <w:tmpl w:val="11983674"/>
    <w:lvl w:ilvl="0" w:tplc="6C5EA8D0">
      <w:start w:val="1"/>
      <w:numFmt w:val="decimal"/>
      <w:lvlText w:val="%1."/>
      <w:lvlJc w:val="left"/>
      <w:pPr>
        <w:ind w:left="360" w:hanging="360"/>
      </w:pPr>
    </w:lvl>
    <w:lvl w:ilvl="1" w:tplc="CE22A35A">
      <w:start w:val="1"/>
      <w:numFmt w:val="lowerLetter"/>
      <w:lvlText w:val="%2."/>
      <w:lvlJc w:val="left"/>
      <w:pPr>
        <w:ind w:left="1080" w:hanging="360"/>
      </w:pPr>
    </w:lvl>
    <w:lvl w:ilvl="2" w:tplc="5016DC7E">
      <w:start w:val="1"/>
      <w:numFmt w:val="lowerRoman"/>
      <w:lvlText w:val="%3."/>
      <w:lvlJc w:val="right"/>
      <w:pPr>
        <w:ind w:left="1800" w:hanging="180"/>
      </w:pPr>
    </w:lvl>
    <w:lvl w:ilvl="3" w:tplc="58D67D12">
      <w:start w:val="1"/>
      <w:numFmt w:val="decimal"/>
      <w:lvlText w:val="%4."/>
      <w:lvlJc w:val="left"/>
      <w:pPr>
        <w:ind w:left="2520" w:hanging="360"/>
      </w:pPr>
    </w:lvl>
    <w:lvl w:ilvl="4" w:tplc="BDEA40CE">
      <w:start w:val="1"/>
      <w:numFmt w:val="lowerLetter"/>
      <w:lvlText w:val="%5."/>
      <w:lvlJc w:val="left"/>
      <w:pPr>
        <w:ind w:left="3240" w:hanging="360"/>
      </w:pPr>
    </w:lvl>
    <w:lvl w:ilvl="5" w:tplc="700E217E">
      <w:start w:val="1"/>
      <w:numFmt w:val="lowerRoman"/>
      <w:lvlText w:val="%6."/>
      <w:lvlJc w:val="right"/>
      <w:pPr>
        <w:ind w:left="3960" w:hanging="180"/>
      </w:pPr>
    </w:lvl>
    <w:lvl w:ilvl="6" w:tplc="51348D76">
      <w:start w:val="1"/>
      <w:numFmt w:val="decimal"/>
      <w:lvlText w:val="%7."/>
      <w:lvlJc w:val="left"/>
      <w:pPr>
        <w:ind w:left="4680" w:hanging="360"/>
      </w:pPr>
    </w:lvl>
    <w:lvl w:ilvl="7" w:tplc="88EAE0CE">
      <w:start w:val="1"/>
      <w:numFmt w:val="lowerLetter"/>
      <w:lvlText w:val="%8."/>
      <w:lvlJc w:val="left"/>
      <w:pPr>
        <w:ind w:left="5400" w:hanging="360"/>
      </w:pPr>
    </w:lvl>
    <w:lvl w:ilvl="8" w:tplc="F8E27FB4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D4B5CA9"/>
    <w:multiLevelType w:val="multilevel"/>
    <w:tmpl w:val="FAAE8B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1" w15:restartNumberingAfterBreak="0">
    <w:nsid w:val="62CF656D"/>
    <w:multiLevelType w:val="hybridMultilevel"/>
    <w:tmpl w:val="9C1A2D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0D2353"/>
    <w:multiLevelType w:val="hybridMultilevel"/>
    <w:tmpl w:val="CD804438"/>
    <w:lvl w:ilvl="0" w:tplc="042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AC5F6D"/>
    <w:multiLevelType w:val="multilevel"/>
    <w:tmpl w:val="9E6E7BC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07DF9EE"/>
    <w:multiLevelType w:val="hybridMultilevel"/>
    <w:tmpl w:val="685E368A"/>
    <w:lvl w:ilvl="0" w:tplc="B2947CAA">
      <w:start w:val="1"/>
      <w:numFmt w:val="decimal"/>
      <w:lvlText w:val="%1."/>
      <w:lvlJc w:val="left"/>
      <w:pPr>
        <w:ind w:left="720" w:hanging="360"/>
      </w:pPr>
    </w:lvl>
    <w:lvl w:ilvl="1" w:tplc="23560C58">
      <w:start w:val="1"/>
      <w:numFmt w:val="lowerLetter"/>
      <w:lvlText w:val="%2."/>
      <w:lvlJc w:val="left"/>
      <w:pPr>
        <w:ind w:left="1440" w:hanging="360"/>
      </w:pPr>
    </w:lvl>
    <w:lvl w:ilvl="2" w:tplc="01C2A858">
      <w:start w:val="1"/>
      <w:numFmt w:val="lowerRoman"/>
      <w:lvlText w:val="%3."/>
      <w:lvlJc w:val="right"/>
      <w:pPr>
        <w:ind w:left="2160" w:hanging="180"/>
      </w:pPr>
    </w:lvl>
    <w:lvl w:ilvl="3" w:tplc="D688C962">
      <w:start w:val="1"/>
      <w:numFmt w:val="decimal"/>
      <w:lvlText w:val="%4."/>
      <w:lvlJc w:val="left"/>
      <w:pPr>
        <w:ind w:left="2880" w:hanging="360"/>
      </w:pPr>
    </w:lvl>
    <w:lvl w:ilvl="4" w:tplc="68B67934">
      <w:start w:val="1"/>
      <w:numFmt w:val="lowerLetter"/>
      <w:lvlText w:val="%5."/>
      <w:lvlJc w:val="left"/>
      <w:pPr>
        <w:ind w:left="3600" w:hanging="360"/>
      </w:pPr>
    </w:lvl>
    <w:lvl w:ilvl="5" w:tplc="369ED4A4">
      <w:start w:val="1"/>
      <w:numFmt w:val="lowerRoman"/>
      <w:lvlText w:val="%6."/>
      <w:lvlJc w:val="right"/>
      <w:pPr>
        <w:ind w:left="4320" w:hanging="180"/>
      </w:pPr>
    </w:lvl>
    <w:lvl w:ilvl="6" w:tplc="1EF06908">
      <w:start w:val="1"/>
      <w:numFmt w:val="decimal"/>
      <w:lvlText w:val="%7."/>
      <w:lvlJc w:val="left"/>
      <w:pPr>
        <w:ind w:left="5040" w:hanging="360"/>
      </w:pPr>
    </w:lvl>
    <w:lvl w:ilvl="7" w:tplc="E2E8635A">
      <w:start w:val="1"/>
      <w:numFmt w:val="lowerLetter"/>
      <w:lvlText w:val="%8."/>
      <w:lvlJc w:val="left"/>
      <w:pPr>
        <w:ind w:left="5760" w:hanging="360"/>
      </w:pPr>
    </w:lvl>
    <w:lvl w:ilvl="8" w:tplc="DF22989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D51CE5"/>
    <w:multiLevelType w:val="multilevel"/>
    <w:tmpl w:val="6F0EE6D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EE6232C"/>
    <w:multiLevelType w:val="multilevel"/>
    <w:tmpl w:val="1E48F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FD13D7C"/>
    <w:multiLevelType w:val="hybridMultilevel"/>
    <w:tmpl w:val="23EEBCD6"/>
    <w:lvl w:ilvl="0" w:tplc="1680AB7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E2E00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206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9C53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5EC2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0801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A27C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B6A2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9467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8"/>
  </w:num>
  <w:num w:numId="3">
    <w:abstractNumId w:val="27"/>
  </w:num>
  <w:num w:numId="4">
    <w:abstractNumId w:val="3"/>
  </w:num>
  <w:num w:numId="5">
    <w:abstractNumId w:val="0"/>
  </w:num>
  <w:num w:numId="6">
    <w:abstractNumId w:val="19"/>
  </w:num>
  <w:num w:numId="7">
    <w:abstractNumId w:val="11"/>
  </w:num>
  <w:num w:numId="8">
    <w:abstractNumId w:val="10"/>
  </w:num>
  <w:num w:numId="9">
    <w:abstractNumId w:val="8"/>
  </w:num>
  <w:num w:numId="10">
    <w:abstractNumId w:val="21"/>
  </w:num>
  <w:num w:numId="11">
    <w:abstractNumId w:val="4"/>
  </w:num>
  <w:num w:numId="12">
    <w:abstractNumId w:val="22"/>
  </w:num>
  <w:num w:numId="13">
    <w:abstractNumId w:val="17"/>
  </w:num>
  <w:num w:numId="14">
    <w:abstractNumId w:val="7"/>
  </w:num>
  <w:num w:numId="15">
    <w:abstractNumId w:val="14"/>
  </w:num>
  <w:num w:numId="16">
    <w:abstractNumId w:val="2"/>
  </w:num>
  <w:num w:numId="17">
    <w:abstractNumId w:val="25"/>
  </w:num>
  <w:num w:numId="18">
    <w:abstractNumId w:val="1"/>
  </w:num>
  <w:num w:numId="19">
    <w:abstractNumId w:val="23"/>
  </w:num>
  <w:num w:numId="20">
    <w:abstractNumId w:val="6"/>
  </w:num>
  <w:num w:numId="21">
    <w:abstractNumId w:val="13"/>
  </w:num>
  <w:num w:numId="22">
    <w:abstractNumId w:val="9"/>
  </w:num>
  <w:num w:numId="23">
    <w:abstractNumId w:val="12"/>
  </w:num>
  <w:num w:numId="24">
    <w:abstractNumId w:val="15"/>
  </w:num>
  <w:num w:numId="25">
    <w:abstractNumId w:val="5"/>
  </w:num>
  <w:num w:numId="26">
    <w:abstractNumId w:val="26"/>
  </w:num>
  <w:num w:numId="27">
    <w:abstractNumId w:val="16"/>
  </w:num>
  <w:num w:numId="2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078C"/>
    <w:rsid w:val="00007930"/>
    <w:rsid w:val="00010A34"/>
    <w:rsid w:val="0001164B"/>
    <w:rsid w:val="00012635"/>
    <w:rsid w:val="00014784"/>
    <w:rsid w:val="000248D9"/>
    <w:rsid w:val="00034AE0"/>
    <w:rsid w:val="00037F1B"/>
    <w:rsid w:val="00040122"/>
    <w:rsid w:val="0004597E"/>
    <w:rsid w:val="00046B79"/>
    <w:rsid w:val="00051A09"/>
    <w:rsid w:val="0005760F"/>
    <w:rsid w:val="00057AFF"/>
    <w:rsid w:val="00060595"/>
    <w:rsid w:val="00060CF3"/>
    <w:rsid w:val="00065629"/>
    <w:rsid w:val="000665FC"/>
    <w:rsid w:val="00071353"/>
    <w:rsid w:val="0008599D"/>
    <w:rsid w:val="00091FD2"/>
    <w:rsid w:val="000945A9"/>
    <w:rsid w:val="000A1099"/>
    <w:rsid w:val="000A35C6"/>
    <w:rsid w:val="000B0F7C"/>
    <w:rsid w:val="000B75D7"/>
    <w:rsid w:val="000C2EE1"/>
    <w:rsid w:val="000C3FC4"/>
    <w:rsid w:val="000C449D"/>
    <w:rsid w:val="000C4AF0"/>
    <w:rsid w:val="000C59F3"/>
    <w:rsid w:val="000D527F"/>
    <w:rsid w:val="000E103F"/>
    <w:rsid w:val="000F7BF5"/>
    <w:rsid w:val="00100EBE"/>
    <w:rsid w:val="00107F91"/>
    <w:rsid w:val="00115D7A"/>
    <w:rsid w:val="0011819D"/>
    <w:rsid w:val="00120D44"/>
    <w:rsid w:val="00122758"/>
    <w:rsid w:val="0012298F"/>
    <w:rsid w:val="00127215"/>
    <w:rsid w:val="001342DF"/>
    <w:rsid w:val="0013437E"/>
    <w:rsid w:val="00140EC1"/>
    <w:rsid w:val="00153257"/>
    <w:rsid w:val="001548FE"/>
    <w:rsid w:val="00172F84"/>
    <w:rsid w:val="001768DF"/>
    <w:rsid w:val="00184EA7"/>
    <w:rsid w:val="001859D3"/>
    <w:rsid w:val="00185DE1"/>
    <w:rsid w:val="00187936"/>
    <w:rsid w:val="00196021"/>
    <w:rsid w:val="001A361C"/>
    <w:rsid w:val="001B0CB6"/>
    <w:rsid w:val="001B105D"/>
    <w:rsid w:val="001B3F60"/>
    <w:rsid w:val="001B44DE"/>
    <w:rsid w:val="001B70BA"/>
    <w:rsid w:val="001C2FA9"/>
    <w:rsid w:val="001C7487"/>
    <w:rsid w:val="001C7C4A"/>
    <w:rsid w:val="001D3444"/>
    <w:rsid w:val="001D5138"/>
    <w:rsid w:val="001D54B0"/>
    <w:rsid w:val="001D7EDA"/>
    <w:rsid w:val="001E0818"/>
    <w:rsid w:val="001E0C8B"/>
    <w:rsid w:val="001E1EC8"/>
    <w:rsid w:val="001F1279"/>
    <w:rsid w:val="001F17FD"/>
    <w:rsid w:val="00201100"/>
    <w:rsid w:val="00204216"/>
    <w:rsid w:val="002050E6"/>
    <w:rsid w:val="00210FFA"/>
    <w:rsid w:val="0021688D"/>
    <w:rsid w:val="002174ED"/>
    <w:rsid w:val="00223F65"/>
    <w:rsid w:val="002271F3"/>
    <w:rsid w:val="00233269"/>
    <w:rsid w:val="00240382"/>
    <w:rsid w:val="0025155E"/>
    <w:rsid w:val="00252690"/>
    <w:rsid w:val="002527AF"/>
    <w:rsid w:val="00260BF2"/>
    <w:rsid w:val="002732DC"/>
    <w:rsid w:val="00274066"/>
    <w:rsid w:val="00280EC5"/>
    <w:rsid w:val="00284E09"/>
    <w:rsid w:val="00285ABD"/>
    <w:rsid w:val="00287966"/>
    <w:rsid w:val="00292092"/>
    <w:rsid w:val="002A1364"/>
    <w:rsid w:val="002A5DB5"/>
    <w:rsid w:val="002B087B"/>
    <w:rsid w:val="002C04AB"/>
    <w:rsid w:val="002C0637"/>
    <w:rsid w:val="002D398C"/>
    <w:rsid w:val="002D3D0C"/>
    <w:rsid w:val="002E68CC"/>
    <w:rsid w:val="002F2966"/>
    <w:rsid w:val="002F2ECE"/>
    <w:rsid w:val="002F58CC"/>
    <w:rsid w:val="002F6730"/>
    <w:rsid w:val="00303998"/>
    <w:rsid w:val="00310E05"/>
    <w:rsid w:val="00324965"/>
    <w:rsid w:val="00326FF7"/>
    <w:rsid w:val="00332BE6"/>
    <w:rsid w:val="00337616"/>
    <w:rsid w:val="003376B5"/>
    <w:rsid w:val="0034173C"/>
    <w:rsid w:val="00341B9E"/>
    <w:rsid w:val="003422C9"/>
    <w:rsid w:val="003426B3"/>
    <w:rsid w:val="00342D61"/>
    <w:rsid w:val="0034354C"/>
    <w:rsid w:val="003479D9"/>
    <w:rsid w:val="0035311C"/>
    <w:rsid w:val="00365D69"/>
    <w:rsid w:val="00370351"/>
    <w:rsid w:val="00373516"/>
    <w:rsid w:val="00373714"/>
    <w:rsid w:val="003743AD"/>
    <w:rsid w:val="003766AB"/>
    <w:rsid w:val="00380FF3"/>
    <w:rsid w:val="00381AB3"/>
    <w:rsid w:val="00382873"/>
    <w:rsid w:val="00384448"/>
    <w:rsid w:val="003925E9"/>
    <w:rsid w:val="00393710"/>
    <w:rsid w:val="003A42F0"/>
    <w:rsid w:val="003A762E"/>
    <w:rsid w:val="003B0985"/>
    <w:rsid w:val="003B14C2"/>
    <w:rsid w:val="003B482C"/>
    <w:rsid w:val="003B486C"/>
    <w:rsid w:val="003B4B67"/>
    <w:rsid w:val="003B7A34"/>
    <w:rsid w:val="003D49DA"/>
    <w:rsid w:val="003D5DF3"/>
    <w:rsid w:val="003D6447"/>
    <w:rsid w:val="003D7358"/>
    <w:rsid w:val="003E0B05"/>
    <w:rsid w:val="003E150E"/>
    <w:rsid w:val="003E42FB"/>
    <w:rsid w:val="004057E7"/>
    <w:rsid w:val="004074DF"/>
    <w:rsid w:val="004108B8"/>
    <w:rsid w:val="004109A1"/>
    <w:rsid w:val="00410EFE"/>
    <w:rsid w:val="00417FFA"/>
    <w:rsid w:val="0042026C"/>
    <w:rsid w:val="00423AF5"/>
    <w:rsid w:val="004248E4"/>
    <w:rsid w:val="00427BB5"/>
    <w:rsid w:val="0043069F"/>
    <w:rsid w:val="00430A88"/>
    <w:rsid w:val="0043292D"/>
    <w:rsid w:val="004336A0"/>
    <w:rsid w:val="00435548"/>
    <w:rsid w:val="004513F9"/>
    <w:rsid w:val="00456E43"/>
    <w:rsid w:val="00463287"/>
    <w:rsid w:val="00463BBD"/>
    <w:rsid w:val="00465914"/>
    <w:rsid w:val="004A088F"/>
    <w:rsid w:val="004A4298"/>
    <w:rsid w:val="004B26CB"/>
    <w:rsid w:val="004B6C87"/>
    <w:rsid w:val="004C01A2"/>
    <w:rsid w:val="004C09F6"/>
    <w:rsid w:val="004C305B"/>
    <w:rsid w:val="004C7AA3"/>
    <w:rsid w:val="004D3386"/>
    <w:rsid w:val="004D5169"/>
    <w:rsid w:val="004D569F"/>
    <w:rsid w:val="004D7F3E"/>
    <w:rsid w:val="004E1F40"/>
    <w:rsid w:val="004F1997"/>
    <w:rsid w:val="004F2986"/>
    <w:rsid w:val="00502BE0"/>
    <w:rsid w:val="005067EE"/>
    <w:rsid w:val="005136C1"/>
    <w:rsid w:val="00514673"/>
    <w:rsid w:val="00514E9B"/>
    <w:rsid w:val="00516214"/>
    <w:rsid w:val="0051738C"/>
    <w:rsid w:val="00524C0B"/>
    <w:rsid w:val="00526867"/>
    <w:rsid w:val="0053286B"/>
    <w:rsid w:val="00544382"/>
    <w:rsid w:val="00546B44"/>
    <w:rsid w:val="00550EBA"/>
    <w:rsid w:val="00553E0C"/>
    <w:rsid w:val="00554707"/>
    <w:rsid w:val="005557D9"/>
    <w:rsid w:val="0055681B"/>
    <w:rsid w:val="00560CB6"/>
    <w:rsid w:val="00565D6F"/>
    <w:rsid w:val="00565DE0"/>
    <w:rsid w:val="00570EAA"/>
    <w:rsid w:val="00577BE1"/>
    <w:rsid w:val="005801D0"/>
    <w:rsid w:val="00583103"/>
    <w:rsid w:val="00587F73"/>
    <w:rsid w:val="0059600E"/>
    <w:rsid w:val="00596D26"/>
    <w:rsid w:val="005A0DD9"/>
    <w:rsid w:val="005A1B98"/>
    <w:rsid w:val="005A5874"/>
    <w:rsid w:val="005B1A28"/>
    <w:rsid w:val="005B2A8D"/>
    <w:rsid w:val="005C22F8"/>
    <w:rsid w:val="005C54C6"/>
    <w:rsid w:val="005C6E25"/>
    <w:rsid w:val="005D3D57"/>
    <w:rsid w:val="005D5D83"/>
    <w:rsid w:val="005E373A"/>
    <w:rsid w:val="005F472B"/>
    <w:rsid w:val="00612303"/>
    <w:rsid w:val="00612A7E"/>
    <w:rsid w:val="00623B74"/>
    <w:rsid w:val="0062794B"/>
    <w:rsid w:val="00627C86"/>
    <w:rsid w:val="00634860"/>
    <w:rsid w:val="00642E22"/>
    <w:rsid w:val="00643E2F"/>
    <w:rsid w:val="00644AB8"/>
    <w:rsid w:val="006473B7"/>
    <w:rsid w:val="00651705"/>
    <w:rsid w:val="00652D88"/>
    <w:rsid w:val="00653783"/>
    <w:rsid w:val="00661510"/>
    <w:rsid w:val="0066215B"/>
    <w:rsid w:val="00671132"/>
    <w:rsid w:val="00675654"/>
    <w:rsid w:val="00682538"/>
    <w:rsid w:val="006827B0"/>
    <w:rsid w:val="00682EE2"/>
    <w:rsid w:val="00684D88"/>
    <w:rsid w:val="006971C2"/>
    <w:rsid w:val="006A0AE4"/>
    <w:rsid w:val="006A4132"/>
    <w:rsid w:val="006A71E7"/>
    <w:rsid w:val="006C14AD"/>
    <w:rsid w:val="006C7357"/>
    <w:rsid w:val="006C76BF"/>
    <w:rsid w:val="006D0DBA"/>
    <w:rsid w:val="006D178C"/>
    <w:rsid w:val="006D6FD0"/>
    <w:rsid w:val="006D7E1B"/>
    <w:rsid w:val="006E3682"/>
    <w:rsid w:val="006F2023"/>
    <w:rsid w:val="006F41FC"/>
    <w:rsid w:val="006F43FA"/>
    <w:rsid w:val="006F441D"/>
    <w:rsid w:val="006F61C2"/>
    <w:rsid w:val="006F6469"/>
    <w:rsid w:val="0070000A"/>
    <w:rsid w:val="007036D9"/>
    <w:rsid w:val="007055FC"/>
    <w:rsid w:val="007122AC"/>
    <w:rsid w:val="00724811"/>
    <w:rsid w:val="00725F30"/>
    <w:rsid w:val="007315DA"/>
    <w:rsid w:val="007350CF"/>
    <w:rsid w:val="007414AE"/>
    <w:rsid w:val="00741B59"/>
    <w:rsid w:val="00742B57"/>
    <w:rsid w:val="0074785F"/>
    <w:rsid w:val="007534ED"/>
    <w:rsid w:val="00766169"/>
    <w:rsid w:val="00766965"/>
    <w:rsid w:val="00771543"/>
    <w:rsid w:val="00774EB0"/>
    <w:rsid w:val="007870F0"/>
    <w:rsid w:val="0078AF57"/>
    <w:rsid w:val="007900C6"/>
    <w:rsid w:val="00790869"/>
    <w:rsid w:val="00794F9C"/>
    <w:rsid w:val="007A08F5"/>
    <w:rsid w:val="007A2C8E"/>
    <w:rsid w:val="007A4A74"/>
    <w:rsid w:val="007A5486"/>
    <w:rsid w:val="007AC774"/>
    <w:rsid w:val="007B31F8"/>
    <w:rsid w:val="007B69C0"/>
    <w:rsid w:val="007C0ADF"/>
    <w:rsid w:val="007C7028"/>
    <w:rsid w:val="007D0839"/>
    <w:rsid w:val="007D294A"/>
    <w:rsid w:val="007D4BBA"/>
    <w:rsid w:val="007D5442"/>
    <w:rsid w:val="007E09BD"/>
    <w:rsid w:val="007E2233"/>
    <w:rsid w:val="007F06E7"/>
    <w:rsid w:val="007F28F2"/>
    <w:rsid w:val="007F2AC2"/>
    <w:rsid w:val="007F3B30"/>
    <w:rsid w:val="007F66B1"/>
    <w:rsid w:val="007F7632"/>
    <w:rsid w:val="00804281"/>
    <w:rsid w:val="008048D6"/>
    <w:rsid w:val="0080513E"/>
    <w:rsid w:val="00806AD2"/>
    <w:rsid w:val="008102A2"/>
    <w:rsid w:val="008104C5"/>
    <w:rsid w:val="0081311B"/>
    <w:rsid w:val="0081738C"/>
    <w:rsid w:val="00821BB4"/>
    <w:rsid w:val="00825258"/>
    <w:rsid w:val="0083007C"/>
    <w:rsid w:val="00835EA9"/>
    <w:rsid w:val="00843977"/>
    <w:rsid w:val="00864170"/>
    <w:rsid w:val="008668E9"/>
    <w:rsid w:val="00881642"/>
    <w:rsid w:val="00883E36"/>
    <w:rsid w:val="0088677B"/>
    <w:rsid w:val="00892009"/>
    <w:rsid w:val="00894377"/>
    <w:rsid w:val="008975D7"/>
    <w:rsid w:val="008A4CDD"/>
    <w:rsid w:val="008B26C7"/>
    <w:rsid w:val="008B294D"/>
    <w:rsid w:val="008B4DC1"/>
    <w:rsid w:val="008C262D"/>
    <w:rsid w:val="008C291F"/>
    <w:rsid w:val="008C5B4F"/>
    <w:rsid w:val="008D036C"/>
    <w:rsid w:val="008D4BCF"/>
    <w:rsid w:val="008D7F43"/>
    <w:rsid w:val="008E0DED"/>
    <w:rsid w:val="008E38A8"/>
    <w:rsid w:val="008E439F"/>
    <w:rsid w:val="008F04F2"/>
    <w:rsid w:val="008F1C04"/>
    <w:rsid w:val="008F4087"/>
    <w:rsid w:val="008F5CD7"/>
    <w:rsid w:val="008F6192"/>
    <w:rsid w:val="008F7C76"/>
    <w:rsid w:val="009005B1"/>
    <w:rsid w:val="009109B2"/>
    <w:rsid w:val="00912309"/>
    <w:rsid w:val="0091279D"/>
    <w:rsid w:val="00915D01"/>
    <w:rsid w:val="0092567E"/>
    <w:rsid w:val="00931665"/>
    <w:rsid w:val="009338AD"/>
    <w:rsid w:val="00937CC8"/>
    <w:rsid w:val="00940B06"/>
    <w:rsid w:val="0094126E"/>
    <w:rsid w:val="00947AE3"/>
    <w:rsid w:val="00950B9C"/>
    <w:rsid w:val="009526ED"/>
    <w:rsid w:val="009621D1"/>
    <w:rsid w:val="009650FF"/>
    <w:rsid w:val="0096689C"/>
    <w:rsid w:val="00966E34"/>
    <w:rsid w:val="00971691"/>
    <w:rsid w:val="00981524"/>
    <w:rsid w:val="009831F4"/>
    <w:rsid w:val="00991754"/>
    <w:rsid w:val="00991D37"/>
    <w:rsid w:val="00992B03"/>
    <w:rsid w:val="009969AC"/>
    <w:rsid w:val="009A1E27"/>
    <w:rsid w:val="009A60F7"/>
    <w:rsid w:val="009A6F78"/>
    <w:rsid w:val="009A7B14"/>
    <w:rsid w:val="009B3793"/>
    <w:rsid w:val="009B65C3"/>
    <w:rsid w:val="009C0069"/>
    <w:rsid w:val="009C60C2"/>
    <w:rsid w:val="009D4008"/>
    <w:rsid w:val="009D739D"/>
    <w:rsid w:val="009E7DAD"/>
    <w:rsid w:val="009F17FD"/>
    <w:rsid w:val="00A00365"/>
    <w:rsid w:val="00A018EA"/>
    <w:rsid w:val="00A06E4D"/>
    <w:rsid w:val="00A077F3"/>
    <w:rsid w:val="00A11F4D"/>
    <w:rsid w:val="00A15ED9"/>
    <w:rsid w:val="00A246DD"/>
    <w:rsid w:val="00A2615F"/>
    <w:rsid w:val="00A275EF"/>
    <w:rsid w:val="00A30D3A"/>
    <w:rsid w:val="00A3648B"/>
    <w:rsid w:val="00A36FC2"/>
    <w:rsid w:val="00A40C4F"/>
    <w:rsid w:val="00A450AF"/>
    <w:rsid w:val="00A5222C"/>
    <w:rsid w:val="00A535DB"/>
    <w:rsid w:val="00A5E126"/>
    <w:rsid w:val="00A81C73"/>
    <w:rsid w:val="00A83123"/>
    <w:rsid w:val="00A90164"/>
    <w:rsid w:val="00A937FE"/>
    <w:rsid w:val="00A96C3A"/>
    <w:rsid w:val="00A97656"/>
    <w:rsid w:val="00AA1875"/>
    <w:rsid w:val="00AA1E46"/>
    <w:rsid w:val="00AA3BDA"/>
    <w:rsid w:val="00AA7624"/>
    <w:rsid w:val="00AB1714"/>
    <w:rsid w:val="00AB40E9"/>
    <w:rsid w:val="00AC1533"/>
    <w:rsid w:val="00AC5788"/>
    <w:rsid w:val="00AD2B15"/>
    <w:rsid w:val="00AD3887"/>
    <w:rsid w:val="00AD5D16"/>
    <w:rsid w:val="00AF2737"/>
    <w:rsid w:val="00B01DA6"/>
    <w:rsid w:val="00B06210"/>
    <w:rsid w:val="00B124A8"/>
    <w:rsid w:val="00B160EA"/>
    <w:rsid w:val="00B17BE4"/>
    <w:rsid w:val="00B202CB"/>
    <w:rsid w:val="00B204AB"/>
    <w:rsid w:val="00B236FD"/>
    <w:rsid w:val="00B26B8D"/>
    <w:rsid w:val="00B32644"/>
    <w:rsid w:val="00B3413A"/>
    <w:rsid w:val="00B342FD"/>
    <w:rsid w:val="00B36ED1"/>
    <w:rsid w:val="00B37008"/>
    <w:rsid w:val="00B3722B"/>
    <w:rsid w:val="00B4022C"/>
    <w:rsid w:val="00B43E26"/>
    <w:rsid w:val="00B45D76"/>
    <w:rsid w:val="00B46672"/>
    <w:rsid w:val="00B5049A"/>
    <w:rsid w:val="00B505D6"/>
    <w:rsid w:val="00B51FCA"/>
    <w:rsid w:val="00B52F40"/>
    <w:rsid w:val="00B54BBC"/>
    <w:rsid w:val="00B56E90"/>
    <w:rsid w:val="00B57AEF"/>
    <w:rsid w:val="00B6169D"/>
    <w:rsid w:val="00B6179B"/>
    <w:rsid w:val="00B70940"/>
    <w:rsid w:val="00B824DE"/>
    <w:rsid w:val="00B858FE"/>
    <w:rsid w:val="00B85B5E"/>
    <w:rsid w:val="00B9499D"/>
    <w:rsid w:val="00BA1996"/>
    <w:rsid w:val="00BA372A"/>
    <w:rsid w:val="00BA7DAC"/>
    <w:rsid w:val="00BB579B"/>
    <w:rsid w:val="00BB755C"/>
    <w:rsid w:val="00BC2C36"/>
    <w:rsid w:val="00BD4C5A"/>
    <w:rsid w:val="00BE0912"/>
    <w:rsid w:val="00BE24CE"/>
    <w:rsid w:val="00BE2E45"/>
    <w:rsid w:val="00BE7DD8"/>
    <w:rsid w:val="00BF1D19"/>
    <w:rsid w:val="00BF6BED"/>
    <w:rsid w:val="00BF7EB0"/>
    <w:rsid w:val="00C00315"/>
    <w:rsid w:val="00C003AC"/>
    <w:rsid w:val="00C011AA"/>
    <w:rsid w:val="00C03BAC"/>
    <w:rsid w:val="00C14197"/>
    <w:rsid w:val="00C15659"/>
    <w:rsid w:val="00C16D7F"/>
    <w:rsid w:val="00C21010"/>
    <w:rsid w:val="00C26BF5"/>
    <w:rsid w:val="00C31A42"/>
    <w:rsid w:val="00C326D0"/>
    <w:rsid w:val="00C337BC"/>
    <w:rsid w:val="00C40179"/>
    <w:rsid w:val="00C440E2"/>
    <w:rsid w:val="00C46D25"/>
    <w:rsid w:val="00C51248"/>
    <w:rsid w:val="00C5235C"/>
    <w:rsid w:val="00C66F3C"/>
    <w:rsid w:val="00C71150"/>
    <w:rsid w:val="00C7129F"/>
    <w:rsid w:val="00C86948"/>
    <w:rsid w:val="00C874E0"/>
    <w:rsid w:val="00C908C6"/>
    <w:rsid w:val="00C92B9B"/>
    <w:rsid w:val="00C953C5"/>
    <w:rsid w:val="00C959CD"/>
    <w:rsid w:val="00C9F8EB"/>
    <w:rsid w:val="00CA07D3"/>
    <w:rsid w:val="00CB71B0"/>
    <w:rsid w:val="00CB7BA4"/>
    <w:rsid w:val="00CC0A81"/>
    <w:rsid w:val="00CC321C"/>
    <w:rsid w:val="00CC40A6"/>
    <w:rsid w:val="00CC65DC"/>
    <w:rsid w:val="00CCECB9"/>
    <w:rsid w:val="00CD15C8"/>
    <w:rsid w:val="00CD28F3"/>
    <w:rsid w:val="00CD47E7"/>
    <w:rsid w:val="00CD5DB3"/>
    <w:rsid w:val="00CD6B68"/>
    <w:rsid w:val="00CE0DEC"/>
    <w:rsid w:val="00CE1818"/>
    <w:rsid w:val="00CE4EF2"/>
    <w:rsid w:val="00D00891"/>
    <w:rsid w:val="00D034EB"/>
    <w:rsid w:val="00D0447A"/>
    <w:rsid w:val="00D05499"/>
    <w:rsid w:val="00D13060"/>
    <w:rsid w:val="00D13E62"/>
    <w:rsid w:val="00D17189"/>
    <w:rsid w:val="00D200C7"/>
    <w:rsid w:val="00D248A5"/>
    <w:rsid w:val="00D26353"/>
    <w:rsid w:val="00D27B02"/>
    <w:rsid w:val="00D312ED"/>
    <w:rsid w:val="00D41F72"/>
    <w:rsid w:val="00D425CD"/>
    <w:rsid w:val="00D4304C"/>
    <w:rsid w:val="00D4417B"/>
    <w:rsid w:val="00D472DC"/>
    <w:rsid w:val="00D476EC"/>
    <w:rsid w:val="00D55CA3"/>
    <w:rsid w:val="00D656EF"/>
    <w:rsid w:val="00D67D96"/>
    <w:rsid w:val="00D7422B"/>
    <w:rsid w:val="00D761A3"/>
    <w:rsid w:val="00D76E27"/>
    <w:rsid w:val="00D85E44"/>
    <w:rsid w:val="00D86B17"/>
    <w:rsid w:val="00D8722B"/>
    <w:rsid w:val="00D910AA"/>
    <w:rsid w:val="00D94813"/>
    <w:rsid w:val="00D95B9E"/>
    <w:rsid w:val="00D979C6"/>
    <w:rsid w:val="00DA27F5"/>
    <w:rsid w:val="00DB2987"/>
    <w:rsid w:val="00DB598C"/>
    <w:rsid w:val="00DD1C06"/>
    <w:rsid w:val="00DD481C"/>
    <w:rsid w:val="00DD5AF1"/>
    <w:rsid w:val="00DD5C22"/>
    <w:rsid w:val="00DD715C"/>
    <w:rsid w:val="00DE1DFF"/>
    <w:rsid w:val="00DE4987"/>
    <w:rsid w:val="00DE682F"/>
    <w:rsid w:val="00DE7D9A"/>
    <w:rsid w:val="00DF15AC"/>
    <w:rsid w:val="00DF326E"/>
    <w:rsid w:val="00DF6879"/>
    <w:rsid w:val="00E02218"/>
    <w:rsid w:val="00E03605"/>
    <w:rsid w:val="00E04ECD"/>
    <w:rsid w:val="00E06E0D"/>
    <w:rsid w:val="00E1214C"/>
    <w:rsid w:val="00E20659"/>
    <w:rsid w:val="00E31383"/>
    <w:rsid w:val="00E33FE1"/>
    <w:rsid w:val="00E3458D"/>
    <w:rsid w:val="00E34D3F"/>
    <w:rsid w:val="00E369F8"/>
    <w:rsid w:val="00E37149"/>
    <w:rsid w:val="00E4221B"/>
    <w:rsid w:val="00E44B4B"/>
    <w:rsid w:val="00E46BC1"/>
    <w:rsid w:val="00E477FC"/>
    <w:rsid w:val="00E5380A"/>
    <w:rsid w:val="00E542A7"/>
    <w:rsid w:val="00E55E16"/>
    <w:rsid w:val="00E55EC7"/>
    <w:rsid w:val="00E57EA9"/>
    <w:rsid w:val="00E63973"/>
    <w:rsid w:val="00E71068"/>
    <w:rsid w:val="00E726E4"/>
    <w:rsid w:val="00E74FF8"/>
    <w:rsid w:val="00E751C6"/>
    <w:rsid w:val="00E75A4F"/>
    <w:rsid w:val="00E76EC6"/>
    <w:rsid w:val="00E77C8A"/>
    <w:rsid w:val="00E802A9"/>
    <w:rsid w:val="00E82C6B"/>
    <w:rsid w:val="00E8780D"/>
    <w:rsid w:val="00EA078C"/>
    <w:rsid w:val="00EA0793"/>
    <w:rsid w:val="00EA1FB7"/>
    <w:rsid w:val="00EA405E"/>
    <w:rsid w:val="00EA4554"/>
    <w:rsid w:val="00EB1CC1"/>
    <w:rsid w:val="00EC5EC6"/>
    <w:rsid w:val="00EC707B"/>
    <w:rsid w:val="00EC75FF"/>
    <w:rsid w:val="00ED17E1"/>
    <w:rsid w:val="00ED6514"/>
    <w:rsid w:val="00EE2D0E"/>
    <w:rsid w:val="00EF3BF7"/>
    <w:rsid w:val="00EF3FC8"/>
    <w:rsid w:val="00EF6CFC"/>
    <w:rsid w:val="00EF6ED6"/>
    <w:rsid w:val="00F01A62"/>
    <w:rsid w:val="00F01F40"/>
    <w:rsid w:val="00F0254D"/>
    <w:rsid w:val="00F03048"/>
    <w:rsid w:val="00F14489"/>
    <w:rsid w:val="00F22423"/>
    <w:rsid w:val="00F262CF"/>
    <w:rsid w:val="00F326EA"/>
    <w:rsid w:val="00F405C8"/>
    <w:rsid w:val="00F4142E"/>
    <w:rsid w:val="00F45ABE"/>
    <w:rsid w:val="00F51FE2"/>
    <w:rsid w:val="00F608BA"/>
    <w:rsid w:val="00F628D9"/>
    <w:rsid w:val="00F72DC7"/>
    <w:rsid w:val="00F73324"/>
    <w:rsid w:val="00F76711"/>
    <w:rsid w:val="00F8341E"/>
    <w:rsid w:val="00F866D1"/>
    <w:rsid w:val="00F9083B"/>
    <w:rsid w:val="00F92EDE"/>
    <w:rsid w:val="00F94F7E"/>
    <w:rsid w:val="00F965A1"/>
    <w:rsid w:val="00FA016B"/>
    <w:rsid w:val="00FA270C"/>
    <w:rsid w:val="00FA3A6A"/>
    <w:rsid w:val="00FA4C54"/>
    <w:rsid w:val="00FA6CA3"/>
    <w:rsid w:val="00FA73ED"/>
    <w:rsid w:val="00FA7BE5"/>
    <w:rsid w:val="00FAD728"/>
    <w:rsid w:val="00FB2D62"/>
    <w:rsid w:val="00FC0A87"/>
    <w:rsid w:val="00FC1F71"/>
    <w:rsid w:val="00FC28E3"/>
    <w:rsid w:val="00FC66CC"/>
    <w:rsid w:val="00FC7069"/>
    <w:rsid w:val="00FD5AF3"/>
    <w:rsid w:val="00FD6663"/>
    <w:rsid w:val="00FD6B87"/>
    <w:rsid w:val="00FE33B8"/>
    <w:rsid w:val="00FE5C74"/>
    <w:rsid w:val="00FF0252"/>
    <w:rsid w:val="00FF7AEC"/>
    <w:rsid w:val="0117B5F9"/>
    <w:rsid w:val="01283D5D"/>
    <w:rsid w:val="012933FD"/>
    <w:rsid w:val="0140C3AB"/>
    <w:rsid w:val="014AB396"/>
    <w:rsid w:val="01741F39"/>
    <w:rsid w:val="018233C1"/>
    <w:rsid w:val="019DBB1E"/>
    <w:rsid w:val="01BD8352"/>
    <w:rsid w:val="01C94CC0"/>
    <w:rsid w:val="01CE0F8E"/>
    <w:rsid w:val="01D712BD"/>
    <w:rsid w:val="01FD57D1"/>
    <w:rsid w:val="0200909A"/>
    <w:rsid w:val="0206B318"/>
    <w:rsid w:val="022A070B"/>
    <w:rsid w:val="023640F7"/>
    <w:rsid w:val="02428CEB"/>
    <w:rsid w:val="024DAEFB"/>
    <w:rsid w:val="02635A1A"/>
    <w:rsid w:val="029F452B"/>
    <w:rsid w:val="02A5F9E2"/>
    <w:rsid w:val="02BE4720"/>
    <w:rsid w:val="02C1746C"/>
    <w:rsid w:val="02E1D01E"/>
    <w:rsid w:val="02EDE1C3"/>
    <w:rsid w:val="02FC14C7"/>
    <w:rsid w:val="0349225F"/>
    <w:rsid w:val="0355E7C8"/>
    <w:rsid w:val="0359A143"/>
    <w:rsid w:val="035B45F8"/>
    <w:rsid w:val="03729498"/>
    <w:rsid w:val="0389285E"/>
    <w:rsid w:val="03A6E4D6"/>
    <w:rsid w:val="03A9EB34"/>
    <w:rsid w:val="03BDBCEF"/>
    <w:rsid w:val="03BEAE3D"/>
    <w:rsid w:val="03F678CC"/>
    <w:rsid w:val="03FD5AB0"/>
    <w:rsid w:val="0411EB27"/>
    <w:rsid w:val="04182137"/>
    <w:rsid w:val="042D475B"/>
    <w:rsid w:val="044832F7"/>
    <w:rsid w:val="049107F9"/>
    <w:rsid w:val="04AB3C24"/>
    <w:rsid w:val="04AF75F9"/>
    <w:rsid w:val="04B46ADA"/>
    <w:rsid w:val="04C01075"/>
    <w:rsid w:val="04CFAA69"/>
    <w:rsid w:val="05042308"/>
    <w:rsid w:val="0514764E"/>
    <w:rsid w:val="052DB97F"/>
    <w:rsid w:val="05304EAA"/>
    <w:rsid w:val="053F152E"/>
    <w:rsid w:val="05545FF8"/>
    <w:rsid w:val="05577F76"/>
    <w:rsid w:val="056042E3"/>
    <w:rsid w:val="056AB70F"/>
    <w:rsid w:val="057743E8"/>
    <w:rsid w:val="058863EB"/>
    <w:rsid w:val="05CC47D7"/>
    <w:rsid w:val="05E67DFA"/>
    <w:rsid w:val="05EC4188"/>
    <w:rsid w:val="06346335"/>
    <w:rsid w:val="0661D099"/>
    <w:rsid w:val="06689650"/>
    <w:rsid w:val="0692777B"/>
    <w:rsid w:val="06AF50FB"/>
    <w:rsid w:val="06B85366"/>
    <w:rsid w:val="06C07988"/>
    <w:rsid w:val="06CFDCB2"/>
    <w:rsid w:val="06D3278D"/>
    <w:rsid w:val="06D3D17D"/>
    <w:rsid w:val="06E6AA8C"/>
    <w:rsid w:val="07085582"/>
    <w:rsid w:val="0729A29D"/>
    <w:rsid w:val="0732ECE2"/>
    <w:rsid w:val="074390E3"/>
    <w:rsid w:val="07523906"/>
    <w:rsid w:val="0779CABC"/>
    <w:rsid w:val="077A4A65"/>
    <w:rsid w:val="078DA9C9"/>
    <w:rsid w:val="07A619CE"/>
    <w:rsid w:val="07B5EEE4"/>
    <w:rsid w:val="07C10D8A"/>
    <w:rsid w:val="07C7CB15"/>
    <w:rsid w:val="07CD01E5"/>
    <w:rsid w:val="07E758AE"/>
    <w:rsid w:val="0800AC0D"/>
    <w:rsid w:val="080A316D"/>
    <w:rsid w:val="0811D503"/>
    <w:rsid w:val="0835BEE3"/>
    <w:rsid w:val="08571838"/>
    <w:rsid w:val="08659A61"/>
    <w:rsid w:val="0876F611"/>
    <w:rsid w:val="08DA1223"/>
    <w:rsid w:val="08FB8E21"/>
    <w:rsid w:val="0904A2E2"/>
    <w:rsid w:val="090995B2"/>
    <w:rsid w:val="092948FF"/>
    <w:rsid w:val="096A05D2"/>
    <w:rsid w:val="0984EF5B"/>
    <w:rsid w:val="09860752"/>
    <w:rsid w:val="099327C7"/>
    <w:rsid w:val="099F4207"/>
    <w:rsid w:val="09ADA564"/>
    <w:rsid w:val="09AE9C17"/>
    <w:rsid w:val="09B04B81"/>
    <w:rsid w:val="09D0986F"/>
    <w:rsid w:val="09D6FFB0"/>
    <w:rsid w:val="09E021FC"/>
    <w:rsid w:val="09ED4C75"/>
    <w:rsid w:val="09FD7177"/>
    <w:rsid w:val="0A02BABA"/>
    <w:rsid w:val="0A14518D"/>
    <w:rsid w:val="0A3594E6"/>
    <w:rsid w:val="0A412B69"/>
    <w:rsid w:val="0A5425F2"/>
    <w:rsid w:val="0A584B21"/>
    <w:rsid w:val="0A6693AA"/>
    <w:rsid w:val="0AA24253"/>
    <w:rsid w:val="0AD3B824"/>
    <w:rsid w:val="0AD68562"/>
    <w:rsid w:val="0ADF346B"/>
    <w:rsid w:val="0AEF09F6"/>
    <w:rsid w:val="0AF88C12"/>
    <w:rsid w:val="0B1F0EB7"/>
    <w:rsid w:val="0B2814EC"/>
    <w:rsid w:val="0B337625"/>
    <w:rsid w:val="0B5E6077"/>
    <w:rsid w:val="0B65B652"/>
    <w:rsid w:val="0B83D5F9"/>
    <w:rsid w:val="0B8A619E"/>
    <w:rsid w:val="0B94A6B3"/>
    <w:rsid w:val="0BE55357"/>
    <w:rsid w:val="0BEA183D"/>
    <w:rsid w:val="0C12A556"/>
    <w:rsid w:val="0C1D882F"/>
    <w:rsid w:val="0C2EA78C"/>
    <w:rsid w:val="0C5BE2AB"/>
    <w:rsid w:val="0C6656FE"/>
    <w:rsid w:val="0C69EAE7"/>
    <w:rsid w:val="0C8E713D"/>
    <w:rsid w:val="0CA77484"/>
    <w:rsid w:val="0CB19245"/>
    <w:rsid w:val="0CD0D694"/>
    <w:rsid w:val="0CE69582"/>
    <w:rsid w:val="0CE8DBA4"/>
    <w:rsid w:val="0CF19076"/>
    <w:rsid w:val="0CF1F006"/>
    <w:rsid w:val="0CF9AF6F"/>
    <w:rsid w:val="0CFB8854"/>
    <w:rsid w:val="0CFE40F7"/>
    <w:rsid w:val="0D3533AA"/>
    <w:rsid w:val="0D36834C"/>
    <w:rsid w:val="0D37216F"/>
    <w:rsid w:val="0D45A1F9"/>
    <w:rsid w:val="0D4A6734"/>
    <w:rsid w:val="0D61C38B"/>
    <w:rsid w:val="0D64DF1E"/>
    <w:rsid w:val="0D65D8EF"/>
    <w:rsid w:val="0D7075CE"/>
    <w:rsid w:val="0D70F631"/>
    <w:rsid w:val="0D740D99"/>
    <w:rsid w:val="0D87B312"/>
    <w:rsid w:val="0DBB2872"/>
    <w:rsid w:val="0E4F3B1F"/>
    <w:rsid w:val="0E68AC49"/>
    <w:rsid w:val="0E72605C"/>
    <w:rsid w:val="0E7398BC"/>
    <w:rsid w:val="0EA0B89B"/>
    <w:rsid w:val="0EA7210E"/>
    <w:rsid w:val="0EBC4DBA"/>
    <w:rsid w:val="0EF5EAE8"/>
    <w:rsid w:val="0EFD1C0F"/>
    <w:rsid w:val="0F017241"/>
    <w:rsid w:val="0F056E2F"/>
    <w:rsid w:val="0F1CDD72"/>
    <w:rsid w:val="0F1E7109"/>
    <w:rsid w:val="0F359B92"/>
    <w:rsid w:val="0F4BBE4D"/>
    <w:rsid w:val="0F52D557"/>
    <w:rsid w:val="0F5C3037"/>
    <w:rsid w:val="0F64D18B"/>
    <w:rsid w:val="0F65A6BE"/>
    <w:rsid w:val="0F6A2643"/>
    <w:rsid w:val="0F74CF14"/>
    <w:rsid w:val="0F9E9261"/>
    <w:rsid w:val="0FD21AA9"/>
    <w:rsid w:val="0FD26797"/>
    <w:rsid w:val="0FDF24CB"/>
    <w:rsid w:val="1017F928"/>
    <w:rsid w:val="101CEDE3"/>
    <w:rsid w:val="10203164"/>
    <w:rsid w:val="10259F2A"/>
    <w:rsid w:val="102B91B4"/>
    <w:rsid w:val="1045A8F3"/>
    <w:rsid w:val="104FE926"/>
    <w:rsid w:val="1051AA68"/>
    <w:rsid w:val="10A07292"/>
    <w:rsid w:val="10CDF956"/>
    <w:rsid w:val="10D14ACC"/>
    <w:rsid w:val="110B344D"/>
    <w:rsid w:val="11426871"/>
    <w:rsid w:val="11633902"/>
    <w:rsid w:val="11861C40"/>
    <w:rsid w:val="118791FC"/>
    <w:rsid w:val="1188E548"/>
    <w:rsid w:val="118B8306"/>
    <w:rsid w:val="11B38A8F"/>
    <w:rsid w:val="11B5B623"/>
    <w:rsid w:val="120499C2"/>
    <w:rsid w:val="120B2DAC"/>
    <w:rsid w:val="120BBF20"/>
    <w:rsid w:val="12235154"/>
    <w:rsid w:val="124E3027"/>
    <w:rsid w:val="1259EEFB"/>
    <w:rsid w:val="128BA548"/>
    <w:rsid w:val="129A8757"/>
    <w:rsid w:val="12A0BCAC"/>
    <w:rsid w:val="12A844BA"/>
    <w:rsid w:val="12C851A9"/>
    <w:rsid w:val="12CB3DC6"/>
    <w:rsid w:val="12D5D21B"/>
    <w:rsid w:val="12D601E3"/>
    <w:rsid w:val="12DF3D69"/>
    <w:rsid w:val="12E63B1B"/>
    <w:rsid w:val="12E6B911"/>
    <w:rsid w:val="12F58BC8"/>
    <w:rsid w:val="1312A61A"/>
    <w:rsid w:val="131EBFA5"/>
    <w:rsid w:val="1326C17A"/>
    <w:rsid w:val="132AD6B2"/>
    <w:rsid w:val="133E6D5B"/>
    <w:rsid w:val="136554F9"/>
    <w:rsid w:val="1395A32D"/>
    <w:rsid w:val="13B9C6E5"/>
    <w:rsid w:val="13B9ED81"/>
    <w:rsid w:val="13C25D6E"/>
    <w:rsid w:val="13CD8805"/>
    <w:rsid w:val="13CD9BD7"/>
    <w:rsid w:val="13CF62AB"/>
    <w:rsid w:val="140BA4C9"/>
    <w:rsid w:val="142CE9C2"/>
    <w:rsid w:val="14A356A7"/>
    <w:rsid w:val="14AC1567"/>
    <w:rsid w:val="14BABE09"/>
    <w:rsid w:val="14EEB226"/>
    <w:rsid w:val="1514B76F"/>
    <w:rsid w:val="152D9BB5"/>
    <w:rsid w:val="155B3496"/>
    <w:rsid w:val="158481BC"/>
    <w:rsid w:val="15957306"/>
    <w:rsid w:val="15B5A6B8"/>
    <w:rsid w:val="15F64C50"/>
    <w:rsid w:val="161167A9"/>
    <w:rsid w:val="162985A7"/>
    <w:rsid w:val="162A1777"/>
    <w:rsid w:val="162CE728"/>
    <w:rsid w:val="1649E108"/>
    <w:rsid w:val="1671B3CD"/>
    <w:rsid w:val="168D575C"/>
    <w:rsid w:val="16AA4D41"/>
    <w:rsid w:val="16AFDCC6"/>
    <w:rsid w:val="16B78E78"/>
    <w:rsid w:val="16DA6EFF"/>
    <w:rsid w:val="16F486BD"/>
    <w:rsid w:val="170301F3"/>
    <w:rsid w:val="170CFAFC"/>
    <w:rsid w:val="1713C355"/>
    <w:rsid w:val="1726638A"/>
    <w:rsid w:val="175AD230"/>
    <w:rsid w:val="175D0945"/>
    <w:rsid w:val="1765CF45"/>
    <w:rsid w:val="17E19195"/>
    <w:rsid w:val="17EAC0A1"/>
    <w:rsid w:val="17F9F06A"/>
    <w:rsid w:val="17FA4ED0"/>
    <w:rsid w:val="183099A3"/>
    <w:rsid w:val="1832B2B6"/>
    <w:rsid w:val="1839A391"/>
    <w:rsid w:val="184CA42C"/>
    <w:rsid w:val="186AA1B9"/>
    <w:rsid w:val="187C4859"/>
    <w:rsid w:val="1884CA55"/>
    <w:rsid w:val="18CB0F24"/>
    <w:rsid w:val="18D08ECC"/>
    <w:rsid w:val="18E0382A"/>
    <w:rsid w:val="18E7D8AC"/>
    <w:rsid w:val="190C17AE"/>
    <w:rsid w:val="191D6C1C"/>
    <w:rsid w:val="192420C4"/>
    <w:rsid w:val="19366390"/>
    <w:rsid w:val="1955FA95"/>
    <w:rsid w:val="19700DC9"/>
    <w:rsid w:val="1980A419"/>
    <w:rsid w:val="1996511D"/>
    <w:rsid w:val="199CDC39"/>
    <w:rsid w:val="19A207CB"/>
    <w:rsid w:val="19AB9B2A"/>
    <w:rsid w:val="19BA9812"/>
    <w:rsid w:val="19C76619"/>
    <w:rsid w:val="19F1F349"/>
    <w:rsid w:val="19FB4BDE"/>
    <w:rsid w:val="19FCEE59"/>
    <w:rsid w:val="1A103979"/>
    <w:rsid w:val="1A176248"/>
    <w:rsid w:val="1A2BBE5C"/>
    <w:rsid w:val="1A30A577"/>
    <w:rsid w:val="1A4D46FF"/>
    <w:rsid w:val="1A50131F"/>
    <w:rsid w:val="1A75D718"/>
    <w:rsid w:val="1A7C088B"/>
    <w:rsid w:val="1A7D5F7F"/>
    <w:rsid w:val="1A832848"/>
    <w:rsid w:val="1A83F611"/>
    <w:rsid w:val="1A963355"/>
    <w:rsid w:val="1AB1792B"/>
    <w:rsid w:val="1AB20F46"/>
    <w:rsid w:val="1AC7932A"/>
    <w:rsid w:val="1AD039D9"/>
    <w:rsid w:val="1AD1B232"/>
    <w:rsid w:val="1ADB1EA9"/>
    <w:rsid w:val="1AE3A3DC"/>
    <w:rsid w:val="1AE77D2D"/>
    <w:rsid w:val="1AFB1146"/>
    <w:rsid w:val="1AFF5260"/>
    <w:rsid w:val="1B2DE1EF"/>
    <w:rsid w:val="1B2FE685"/>
    <w:rsid w:val="1B3B38C6"/>
    <w:rsid w:val="1B43C7FD"/>
    <w:rsid w:val="1B63E7CD"/>
    <w:rsid w:val="1B8F088F"/>
    <w:rsid w:val="1BBC0F46"/>
    <w:rsid w:val="1C0694BC"/>
    <w:rsid w:val="1C08DD31"/>
    <w:rsid w:val="1C17D8EC"/>
    <w:rsid w:val="1C246F36"/>
    <w:rsid w:val="1C44729F"/>
    <w:rsid w:val="1C52280F"/>
    <w:rsid w:val="1C56A6FE"/>
    <w:rsid w:val="1C743D6B"/>
    <w:rsid w:val="1C7C1644"/>
    <w:rsid w:val="1C9B9E89"/>
    <w:rsid w:val="1C9C9391"/>
    <w:rsid w:val="1CD4B71D"/>
    <w:rsid w:val="1CEF5117"/>
    <w:rsid w:val="1D27189F"/>
    <w:rsid w:val="1D319A5D"/>
    <w:rsid w:val="1D35998A"/>
    <w:rsid w:val="1D3ABF2B"/>
    <w:rsid w:val="1D5B59FF"/>
    <w:rsid w:val="1DAB45D5"/>
    <w:rsid w:val="1DB2905B"/>
    <w:rsid w:val="1DC92B8D"/>
    <w:rsid w:val="1E42BF70"/>
    <w:rsid w:val="1E5A021C"/>
    <w:rsid w:val="1E5CDE6C"/>
    <w:rsid w:val="1E6F138D"/>
    <w:rsid w:val="1E89BC8E"/>
    <w:rsid w:val="1E8F3B6D"/>
    <w:rsid w:val="1E915BFE"/>
    <w:rsid w:val="1EA42415"/>
    <w:rsid w:val="1EAF3FF6"/>
    <w:rsid w:val="1EC12074"/>
    <w:rsid w:val="1ED09582"/>
    <w:rsid w:val="1F0ABA05"/>
    <w:rsid w:val="1F17296B"/>
    <w:rsid w:val="1F245261"/>
    <w:rsid w:val="1F3A6042"/>
    <w:rsid w:val="1F3F308A"/>
    <w:rsid w:val="1F407DF3"/>
    <w:rsid w:val="1F8AFAD7"/>
    <w:rsid w:val="1F941787"/>
    <w:rsid w:val="1FA7648A"/>
    <w:rsid w:val="1FBB8092"/>
    <w:rsid w:val="1FD127DA"/>
    <w:rsid w:val="1FD6F5F5"/>
    <w:rsid w:val="1FEE6E0F"/>
    <w:rsid w:val="2009DC78"/>
    <w:rsid w:val="201A2BB6"/>
    <w:rsid w:val="2032FF13"/>
    <w:rsid w:val="20353869"/>
    <w:rsid w:val="2039BE30"/>
    <w:rsid w:val="20604879"/>
    <w:rsid w:val="206FF1E0"/>
    <w:rsid w:val="20817C51"/>
    <w:rsid w:val="20BD0C68"/>
    <w:rsid w:val="20C5CAD6"/>
    <w:rsid w:val="20F1419C"/>
    <w:rsid w:val="2115000E"/>
    <w:rsid w:val="212A93F4"/>
    <w:rsid w:val="213F7663"/>
    <w:rsid w:val="213F7B5D"/>
    <w:rsid w:val="21A4D479"/>
    <w:rsid w:val="21A5CCD7"/>
    <w:rsid w:val="21AAFFCA"/>
    <w:rsid w:val="21B0A013"/>
    <w:rsid w:val="21B51F57"/>
    <w:rsid w:val="21CE9B7B"/>
    <w:rsid w:val="21DB0CD6"/>
    <w:rsid w:val="21E40930"/>
    <w:rsid w:val="21F09632"/>
    <w:rsid w:val="2203E848"/>
    <w:rsid w:val="221E2990"/>
    <w:rsid w:val="2221E0C4"/>
    <w:rsid w:val="22267A0C"/>
    <w:rsid w:val="2233A972"/>
    <w:rsid w:val="2244BA1F"/>
    <w:rsid w:val="2253DA77"/>
    <w:rsid w:val="226DFE1D"/>
    <w:rsid w:val="227DD091"/>
    <w:rsid w:val="2283F60D"/>
    <w:rsid w:val="2299CAF7"/>
    <w:rsid w:val="22A11546"/>
    <w:rsid w:val="22ABB5A9"/>
    <w:rsid w:val="22B738FE"/>
    <w:rsid w:val="22D11846"/>
    <w:rsid w:val="22D88F4A"/>
    <w:rsid w:val="22DDD9E7"/>
    <w:rsid w:val="230313FB"/>
    <w:rsid w:val="230F9EAF"/>
    <w:rsid w:val="2314650C"/>
    <w:rsid w:val="232C7765"/>
    <w:rsid w:val="23354AB2"/>
    <w:rsid w:val="235DDBE5"/>
    <w:rsid w:val="237B4DF0"/>
    <w:rsid w:val="2385D437"/>
    <w:rsid w:val="23A79BBD"/>
    <w:rsid w:val="23B8E12C"/>
    <w:rsid w:val="23B9DF49"/>
    <w:rsid w:val="23DA36F2"/>
    <w:rsid w:val="23F94E2C"/>
    <w:rsid w:val="2402A29D"/>
    <w:rsid w:val="240FAE87"/>
    <w:rsid w:val="2410FAB9"/>
    <w:rsid w:val="242B3662"/>
    <w:rsid w:val="2432A598"/>
    <w:rsid w:val="244C3511"/>
    <w:rsid w:val="244E26FD"/>
    <w:rsid w:val="246DA437"/>
    <w:rsid w:val="2484FED9"/>
    <w:rsid w:val="24A6C01B"/>
    <w:rsid w:val="24BD5769"/>
    <w:rsid w:val="24C66395"/>
    <w:rsid w:val="24DE4E4A"/>
    <w:rsid w:val="24E13518"/>
    <w:rsid w:val="24E7808F"/>
    <w:rsid w:val="24EC3157"/>
    <w:rsid w:val="25003ECF"/>
    <w:rsid w:val="2515610B"/>
    <w:rsid w:val="25162D5A"/>
    <w:rsid w:val="2560A8C0"/>
    <w:rsid w:val="256441FE"/>
    <w:rsid w:val="2588D1F3"/>
    <w:rsid w:val="258AE65F"/>
    <w:rsid w:val="258FB1BB"/>
    <w:rsid w:val="259945E1"/>
    <w:rsid w:val="25CE4D7C"/>
    <w:rsid w:val="25E1166B"/>
    <w:rsid w:val="25F45D4D"/>
    <w:rsid w:val="25F483EB"/>
    <w:rsid w:val="25F77D63"/>
    <w:rsid w:val="25FE612E"/>
    <w:rsid w:val="26097498"/>
    <w:rsid w:val="26368FCE"/>
    <w:rsid w:val="264A8D19"/>
    <w:rsid w:val="266DD8AC"/>
    <w:rsid w:val="2670DF23"/>
    <w:rsid w:val="2677CC5C"/>
    <w:rsid w:val="26A82F18"/>
    <w:rsid w:val="26DA99A4"/>
    <w:rsid w:val="2700A5BD"/>
    <w:rsid w:val="2723047E"/>
    <w:rsid w:val="27295AD1"/>
    <w:rsid w:val="2732607E"/>
    <w:rsid w:val="2751420E"/>
    <w:rsid w:val="27515FE0"/>
    <w:rsid w:val="27550FA2"/>
    <w:rsid w:val="275BCB5F"/>
    <w:rsid w:val="2777AFFF"/>
    <w:rsid w:val="277F9235"/>
    <w:rsid w:val="27902DAE"/>
    <w:rsid w:val="27DBC367"/>
    <w:rsid w:val="27EC925A"/>
    <w:rsid w:val="27ED1B5E"/>
    <w:rsid w:val="27F49DDF"/>
    <w:rsid w:val="27FCBF4B"/>
    <w:rsid w:val="2811BA5E"/>
    <w:rsid w:val="28275199"/>
    <w:rsid w:val="2849C3D8"/>
    <w:rsid w:val="284B9F7C"/>
    <w:rsid w:val="285CDA89"/>
    <w:rsid w:val="2867FF30"/>
    <w:rsid w:val="286DC4D5"/>
    <w:rsid w:val="287602AB"/>
    <w:rsid w:val="28B721ED"/>
    <w:rsid w:val="2907758B"/>
    <w:rsid w:val="292B2121"/>
    <w:rsid w:val="293288DE"/>
    <w:rsid w:val="29465D6B"/>
    <w:rsid w:val="294ECF72"/>
    <w:rsid w:val="29508DBB"/>
    <w:rsid w:val="2960BB2F"/>
    <w:rsid w:val="29A31FA5"/>
    <w:rsid w:val="29A92CF6"/>
    <w:rsid w:val="29C85ED0"/>
    <w:rsid w:val="29DE05DA"/>
    <w:rsid w:val="29EEFBBF"/>
    <w:rsid w:val="29FB134C"/>
    <w:rsid w:val="2A1160FF"/>
    <w:rsid w:val="2A14E051"/>
    <w:rsid w:val="2A1F70AC"/>
    <w:rsid w:val="2A255F20"/>
    <w:rsid w:val="2A46B4F4"/>
    <w:rsid w:val="2A487902"/>
    <w:rsid w:val="2A4B0B57"/>
    <w:rsid w:val="2A5DB187"/>
    <w:rsid w:val="2A609936"/>
    <w:rsid w:val="2A60CBF9"/>
    <w:rsid w:val="2A8876BB"/>
    <w:rsid w:val="2A8E4383"/>
    <w:rsid w:val="2AA72139"/>
    <w:rsid w:val="2AB7A6CA"/>
    <w:rsid w:val="2ABF9DDE"/>
    <w:rsid w:val="2AC591B6"/>
    <w:rsid w:val="2AD51111"/>
    <w:rsid w:val="2B07CE8B"/>
    <w:rsid w:val="2B1E5B79"/>
    <w:rsid w:val="2B20A068"/>
    <w:rsid w:val="2B2CC1A5"/>
    <w:rsid w:val="2B826798"/>
    <w:rsid w:val="2B86CFF6"/>
    <w:rsid w:val="2BA27BBF"/>
    <w:rsid w:val="2BAA9CA5"/>
    <w:rsid w:val="2BB7E21C"/>
    <w:rsid w:val="2BD30C28"/>
    <w:rsid w:val="2BDE53D0"/>
    <w:rsid w:val="2BDF9262"/>
    <w:rsid w:val="2BF8C563"/>
    <w:rsid w:val="2C0BE117"/>
    <w:rsid w:val="2C237DBB"/>
    <w:rsid w:val="2C33B909"/>
    <w:rsid w:val="2C44B0DF"/>
    <w:rsid w:val="2C59754B"/>
    <w:rsid w:val="2C7D5F52"/>
    <w:rsid w:val="2C863799"/>
    <w:rsid w:val="2CA465EA"/>
    <w:rsid w:val="2CAA93E2"/>
    <w:rsid w:val="2CC204EB"/>
    <w:rsid w:val="2CC49FC9"/>
    <w:rsid w:val="2CCE777B"/>
    <w:rsid w:val="2D0695C1"/>
    <w:rsid w:val="2D0AFF37"/>
    <w:rsid w:val="2D21BFA9"/>
    <w:rsid w:val="2D5685AE"/>
    <w:rsid w:val="2D7A5246"/>
    <w:rsid w:val="2D7E0BB8"/>
    <w:rsid w:val="2D80F38A"/>
    <w:rsid w:val="2D824D4B"/>
    <w:rsid w:val="2D908C41"/>
    <w:rsid w:val="2D912D5F"/>
    <w:rsid w:val="2D9C1FE3"/>
    <w:rsid w:val="2DA4F62E"/>
    <w:rsid w:val="2DBE4699"/>
    <w:rsid w:val="2DC8DD85"/>
    <w:rsid w:val="2DF49622"/>
    <w:rsid w:val="2E03DDA7"/>
    <w:rsid w:val="2E045345"/>
    <w:rsid w:val="2E09C788"/>
    <w:rsid w:val="2E10542E"/>
    <w:rsid w:val="2E203D37"/>
    <w:rsid w:val="2E65D7EE"/>
    <w:rsid w:val="2E7452B2"/>
    <w:rsid w:val="2E7F683F"/>
    <w:rsid w:val="2EA84FBF"/>
    <w:rsid w:val="2EAB4D1F"/>
    <w:rsid w:val="2EABD9B1"/>
    <w:rsid w:val="2EBC9412"/>
    <w:rsid w:val="2EDB24A9"/>
    <w:rsid w:val="2EF20324"/>
    <w:rsid w:val="2F11C05D"/>
    <w:rsid w:val="2F42AAD1"/>
    <w:rsid w:val="2F646CC9"/>
    <w:rsid w:val="2F7949A0"/>
    <w:rsid w:val="2FDB7D9B"/>
    <w:rsid w:val="2FDD72B8"/>
    <w:rsid w:val="2FF108D0"/>
    <w:rsid w:val="2FF4A59F"/>
    <w:rsid w:val="2FF6BB89"/>
    <w:rsid w:val="2FF87BA2"/>
    <w:rsid w:val="3011BE85"/>
    <w:rsid w:val="303EE970"/>
    <w:rsid w:val="3045EEBC"/>
    <w:rsid w:val="30658711"/>
    <w:rsid w:val="30660291"/>
    <w:rsid w:val="308018AE"/>
    <w:rsid w:val="30867A23"/>
    <w:rsid w:val="3089B44F"/>
    <w:rsid w:val="3090713D"/>
    <w:rsid w:val="3099E722"/>
    <w:rsid w:val="30E28C3E"/>
    <w:rsid w:val="310D4C1E"/>
    <w:rsid w:val="316BE31C"/>
    <w:rsid w:val="316ECC9E"/>
    <w:rsid w:val="317EA48A"/>
    <w:rsid w:val="31834534"/>
    <w:rsid w:val="31944B6E"/>
    <w:rsid w:val="31EFF5D8"/>
    <w:rsid w:val="31F7CFD6"/>
    <w:rsid w:val="320481E7"/>
    <w:rsid w:val="322AEFBA"/>
    <w:rsid w:val="326BECF8"/>
    <w:rsid w:val="327E000E"/>
    <w:rsid w:val="32A7705D"/>
    <w:rsid w:val="32A8803C"/>
    <w:rsid w:val="32B0E1B1"/>
    <w:rsid w:val="32D99D6F"/>
    <w:rsid w:val="3318D46B"/>
    <w:rsid w:val="331A0C54"/>
    <w:rsid w:val="3332B9AB"/>
    <w:rsid w:val="335A6FB7"/>
    <w:rsid w:val="336013DE"/>
    <w:rsid w:val="336B8EFB"/>
    <w:rsid w:val="33B47903"/>
    <w:rsid w:val="33BD08CB"/>
    <w:rsid w:val="33BE31DE"/>
    <w:rsid w:val="33C9213C"/>
    <w:rsid w:val="33CE0981"/>
    <w:rsid w:val="33CE8D5F"/>
    <w:rsid w:val="33D50E18"/>
    <w:rsid w:val="33D8E364"/>
    <w:rsid w:val="33DA0443"/>
    <w:rsid w:val="33E85CFD"/>
    <w:rsid w:val="33EEACBB"/>
    <w:rsid w:val="33F52E0B"/>
    <w:rsid w:val="33FFEE4E"/>
    <w:rsid w:val="33FFFEC5"/>
    <w:rsid w:val="34043C21"/>
    <w:rsid w:val="34089060"/>
    <w:rsid w:val="34103EAB"/>
    <w:rsid w:val="3415F2CE"/>
    <w:rsid w:val="34282F78"/>
    <w:rsid w:val="343ACAAE"/>
    <w:rsid w:val="3483EA6A"/>
    <w:rsid w:val="34A6F7F9"/>
    <w:rsid w:val="34E03864"/>
    <w:rsid w:val="3530B8D8"/>
    <w:rsid w:val="355BF941"/>
    <w:rsid w:val="3562DC83"/>
    <w:rsid w:val="3567DA7F"/>
    <w:rsid w:val="356BC480"/>
    <w:rsid w:val="3580CB8B"/>
    <w:rsid w:val="36055164"/>
    <w:rsid w:val="36322954"/>
    <w:rsid w:val="3635B379"/>
    <w:rsid w:val="3645B403"/>
    <w:rsid w:val="366D04E2"/>
    <w:rsid w:val="36795372"/>
    <w:rsid w:val="36A15DEF"/>
    <w:rsid w:val="36A7FD32"/>
    <w:rsid w:val="36A9481F"/>
    <w:rsid w:val="36E1C117"/>
    <w:rsid w:val="36E760DB"/>
    <w:rsid w:val="36F8F2ED"/>
    <w:rsid w:val="371D7708"/>
    <w:rsid w:val="3721989A"/>
    <w:rsid w:val="3725F950"/>
    <w:rsid w:val="37375E96"/>
    <w:rsid w:val="37444277"/>
    <w:rsid w:val="375AE9D8"/>
    <w:rsid w:val="3761887B"/>
    <w:rsid w:val="37742DDA"/>
    <w:rsid w:val="378679F6"/>
    <w:rsid w:val="37977538"/>
    <w:rsid w:val="37C1E211"/>
    <w:rsid w:val="37D3B00B"/>
    <w:rsid w:val="37D96CE9"/>
    <w:rsid w:val="37DA7495"/>
    <w:rsid w:val="37E5FE66"/>
    <w:rsid w:val="38001F8F"/>
    <w:rsid w:val="38135CAC"/>
    <w:rsid w:val="38136472"/>
    <w:rsid w:val="382C0903"/>
    <w:rsid w:val="38402582"/>
    <w:rsid w:val="38AAFAB8"/>
    <w:rsid w:val="38B1697B"/>
    <w:rsid w:val="38B5F222"/>
    <w:rsid w:val="38BA52F6"/>
    <w:rsid w:val="38BC6F33"/>
    <w:rsid w:val="38BCB044"/>
    <w:rsid w:val="38CAF00D"/>
    <w:rsid w:val="38D5AA43"/>
    <w:rsid w:val="38D733F2"/>
    <w:rsid w:val="38E58E25"/>
    <w:rsid w:val="38EB1C07"/>
    <w:rsid w:val="38F6BA39"/>
    <w:rsid w:val="3914098B"/>
    <w:rsid w:val="391C9DE3"/>
    <w:rsid w:val="3934DE23"/>
    <w:rsid w:val="3936C87D"/>
    <w:rsid w:val="394DB57E"/>
    <w:rsid w:val="395672D7"/>
    <w:rsid w:val="39602809"/>
    <w:rsid w:val="396C6E04"/>
    <w:rsid w:val="398FB9FF"/>
    <w:rsid w:val="39961CCB"/>
    <w:rsid w:val="39AE3273"/>
    <w:rsid w:val="39B6A977"/>
    <w:rsid w:val="39B75B46"/>
    <w:rsid w:val="39D028EE"/>
    <w:rsid w:val="39D0972D"/>
    <w:rsid w:val="39F27A3D"/>
    <w:rsid w:val="3A1961D9"/>
    <w:rsid w:val="3A21A73A"/>
    <w:rsid w:val="3A496DA3"/>
    <w:rsid w:val="3A52B5D1"/>
    <w:rsid w:val="3A5E333A"/>
    <w:rsid w:val="3A691E47"/>
    <w:rsid w:val="3A9D015B"/>
    <w:rsid w:val="3A9E7A79"/>
    <w:rsid w:val="3AE0FB46"/>
    <w:rsid w:val="3AE80DA5"/>
    <w:rsid w:val="3B2064D1"/>
    <w:rsid w:val="3B36936B"/>
    <w:rsid w:val="3B3A688E"/>
    <w:rsid w:val="3B53E13E"/>
    <w:rsid w:val="3B60985E"/>
    <w:rsid w:val="3B6AC3E8"/>
    <w:rsid w:val="3BA96146"/>
    <w:rsid w:val="3BB5F2A1"/>
    <w:rsid w:val="3BC39892"/>
    <w:rsid w:val="3BD598DC"/>
    <w:rsid w:val="3BDEED0C"/>
    <w:rsid w:val="3BED22CA"/>
    <w:rsid w:val="3BFE09AF"/>
    <w:rsid w:val="3C12C381"/>
    <w:rsid w:val="3C17A28C"/>
    <w:rsid w:val="3C248B61"/>
    <w:rsid w:val="3C3F40DB"/>
    <w:rsid w:val="3C42A070"/>
    <w:rsid w:val="3C54ED91"/>
    <w:rsid w:val="3CA179A3"/>
    <w:rsid w:val="3CB6A6F2"/>
    <w:rsid w:val="3CE20D1E"/>
    <w:rsid w:val="3CEA0565"/>
    <w:rsid w:val="3D2B3969"/>
    <w:rsid w:val="3D362FCD"/>
    <w:rsid w:val="3D3857EC"/>
    <w:rsid w:val="3D5E2343"/>
    <w:rsid w:val="3DB51929"/>
    <w:rsid w:val="3DBC8CA6"/>
    <w:rsid w:val="3DE19F8A"/>
    <w:rsid w:val="3DF0BDF2"/>
    <w:rsid w:val="3E05C701"/>
    <w:rsid w:val="3E169851"/>
    <w:rsid w:val="3E16BAA3"/>
    <w:rsid w:val="3E350304"/>
    <w:rsid w:val="3E72AF97"/>
    <w:rsid w:val="3E78E56B"/>
    <w:rsid w:val="3E7ACA53"/>
    <w:rsid w:val="3EB4F24E"/>
    <w:rsid w:val="3EB7A5A9"/>
    <w:rsid w:val="3ED61707"/>
    <w:rsid w:val="3EE76D70"/>
    <w:rsid w:val="3F07B3D8"/>
    <w:rsid w:val="3F0A24E6"/>
    <w:rsid w:val="3F3B0369"/>
    <w:rsid w:val="3F48BE43"/>
    <w:rsid w:val="3F712991"/>
    <w:rsid w:val="3F7DBAEC"/>
    <w:rsid w:val="3F7EB155"/>
    <w:rsid w:val="3FABC278"/>
    <w:rsid w:val="3FCC6597"/>
    <w:rsid w:val="3FE15C83"/>
    <w:rsid w:val="3FE3FFE5"/>
    <w:rsid w:val="3FE570C7"/>
    <w:rsid w:val="4007FBB8"/>
    <w:rsid w:val="400D0533"/>
    <w:rsid w:val="401E9ED1"/>
    <w:rsid w:val="40353001"/>
    <w:rsid w:val="404BBE7E"/>
    <w:rsid w:val="404F12E7"/>
    <w:rsid w:val="405931E6"/>
    <w:rsid w:val="4078F32A"/>
    <w:rsid w:val="40846E9A"/>
    <w:rsid w:val="40E330A3"/>
    <w:rsid w:val="40E33FFB"/>
    <w:rsid w:val="40E82A86"/>
    <w:rsid w:val="40E9BFC9"/>
    <w:rsid w:val="40EB36EF"/>
    <w:rsid w:val="40F01338"/>
    <w:rsid w:val="4103378C"/>
    <w:rsid w:val="4130FC25"/>
    <w:rsid w:val="413518F7"/>
    <w:rsid w:val="415C31C3"/>
    <w:rsid w:val="4161C107"/>
    <w:rsid w:val="4164CD6D"/>
    <w:rsid w:val="4195E923"/>
    <w:rsid w:val="41DCB930"/>
    <w:rsid w:val="41EB155F"/>
    <w:rsid w:val="41ED53A6"/>
    <w:rsid w:val="42043928"/>
    <w:rsid w:val="422BDCD7"/>
    <w:rsid w:val="422E91D3"/>
    <w:rsid w:val="42508699"/>
    <w:rsid w:val="425383B4"/>
    <w:rsid w:val="42786D5E"/>
    <w:rsid w:val="427CF00E"/>
    <w:rsid w:val="42823B6C"/>
    <w:rsid w:val="429A6D98"/>
    <w:rsid w:val="42D42170"/>
    <w:rsid w:val="42D60568"/>
    <w:rsid w:val="42DFBDB9"/>
    <w:rsid w:val="42E4A5A3"/>
    <w:rsid w:val="42F9E087"/>
    <w:rsid w:val="431EC98D"/>
    <w:rsid w:val="433A2E63"/>
    <w:rsid w:val="433C813F"/>
    <w:rsid w:val="437C11D7"/>
    <w:rsid w:val="4382DB8F"/>
    <w:rsid w:val="43B6E398"/>
    <w:rsid w:val="43BC7D29"/>
    <w:rsid w:val="43BE49BB"/>
    <w:rsid w:val="43C9058B"/>
    <w:rsid w:val="43FEDE51"/>
    <w:rsid w:val="440A8E25"/>
    <w:rsid w:val="4418E6A2"/>
    <w:rsid w:val="4445025E"/>
    <w:rsid w:val="44493232"/>
    <w:rsid w:val="446C2817"/>
    <w:rsid w:val="44794F11"/>
    <w:rsid w:val="4489AD13"/>
    <w:rsid w:val="4495B0E8"/>
    <w:rsid w:val="4496357A"/>
    <w:rsid w:val="449D4299"/>
    <w:rsid w:val="449E1241"/>
    <w:rsid w:val="44A036E2"/>
    <w:rsid w:val="44CE1BF1"/>
    <w:rsid w:val="44F3C9EA"/>
    <w:rsid w:val="44FCBF9C"/>
    <w:rsid w:val="4507065C"/>
    <w:rsid w:val="452C8D4D"/>
    <w:rsid w:val="45827248"/>
    <w:rsid w:val="45C59B97"/>
    <w:rsid w:val="45DC9DFD"/>
    <w:rsid w:val="45DEB040"/>
    <w:rsid w:val="45EB987F"/>
    <w:rsid w:val="46030992"/>
    <w:rsid w:val="4627DCB7"/>
    <w:rsid w:val="462DB2E9"/>
    <w:rsid w:val="462EC28B"/>
    <w:rsid w:val="4644272A"/>
    <w:rsid w:val="4654A0C0"/>
    <w:rsid w:val="466E375A"/>
    <w:rsid w:val="4685F086"/>
    <w:rsid w:val="468B4C0A"/>
    <w:rsid w:val="4695D496"/>
    <w:rsid w:val="46BBE8AA"/>
    <w:rsid w:val="46C870E1"/>
    <w:rsid w:val="47219A5A"/>
    <w:rsid w:val="4732FB6A"/>
    <w:rsid w:val="4754FC99"/>
    <w:rsid w:val="478E3270"/>
    <w:rsid w:val="4794410A"/>
    <w:rsid w:val="47CC0FCF"/>
    <w:rsid w:val="47D11102"/>
    <w:rsid w:val="47F768CC"/>
    <w:rsid w:val="480E16F9"/>
    <w:rsid w:val="4827A40B"/>
    <w:rsid w:val="483E7616"/>
    <w:rsid w:val="486AB725"/>
    <w:rsid w:val="4872446D"/>
    <w:rsid w:val="4876E664"/>
    <w:rsid w:val="4886A9B3"/>
    <w:rsid w:val="489674FB"/>
    <w:rsid w:val="48A256A8"/>
    <w:rsid w:val="48BC703B"/>
    <w:rsid w:val="48CA4F09"/>
    <w:rsid w:val="4901B2B4"/>
    <w:rsid w:val="49067093"/>
    <w:rsid w:val="4922E5AD"/>
    <w:rsid w:val="4933133A"/>
    <w:rsid w:val="49481767"/>
    <w:rsid w:val="49584530"/>
    <w:rsid w:val="495A3D3A"/>
    <w:rsid w:val="4969220B"/>
    <w:rsid w:val="497F21EB"/>
    <w:rsid w:val="4987834D"/>
    <w:rsid w:val="49A74DD2"/>
    <w:rsid w:val="49A7B0F1"/>
    <w:rsid w:val="49D022CB"/>
    <w:rsid w:val="49D19F44"/>
    <w:rsid w:val="49FF80D3"/>
    <w:rsid w:val="4A20D9D7"/>
    <w:rsid w:val="4A218B15"/>
    <w:rsid w:val="4A2ACC07"/>
    <w:rsid w:val="4A401487"/>
    <w:rsid w:val="4A44F377"/>
    <w:rsid w:val="4A4F41FF"/>
    <w:rsid w:val="4A4FD380"/>
    <w:rsid w:val="4A8C954C"/>
    <w:rsid w:val="4AA3C032"/>
    <w:rsid w:val="4ACCEB16"/>
    <w:rsid w:val="4AD4874A"/>
    <w:rsid w:val="4AD79737"/>
    <w:rsid w:val="4AD8A771"/>
    <w:rsid w:val="4ADCE7A2"/>
    <w:rsid w:val="4AE52BA1"/>
    <w:rsid w:val="4AF32C77"/>
    <w:rsid w:val="4B10A577"/>
    <w:rsid w:val="4B15496C"/>
    <w:rsid w:val="4B5066DB"/>
    <w:rsid w:val="4B50DCAB"/>
    <w:rsid w:val="4B58A0C2"/>
    <w:rsid w:val="4B6648DE"/>
    <w:rsid w:val="4B685ED8"/>
    <w:rsid w:val="4B90AFB4"/>
    <w:rsid w:val="4B92D621"/>
    <w:rsid w:val="4B965E06"/>
    <w:rsid w:val="4BA41B98"/>
    <w:rsid w:val="4BBA0FE1"/>
    <w:rsid w:val="4BC37B0C"/>
    <w:rsid w:val="4C02664C"/>
    <w:rsid w:val="4C0CDACD"/>
    <w:rsid w:val="4C299DBE"/>
    <w:rsid w:val="4C3044F9"/>
    <w:rsid w:val="4C32B724"/>
    <w:rsid w:val="4C64545A"/>
    <w:rsid w:val="4C70FE40"/>
    <w:rsid w:val="4CA0C7BE"/>
    <w:rsid w:val="4CAB8970"/>
    <w:rsid w:val="4CAFEAC2"/>
    <w:rsid w:val="4CBBCBBD"/>
    <w:rsid w:val="4CBD181F"/>
    <w:rsid w:val="4CF1FC8C"/>
    <w:rsid w:val="4D2CAD16"/>
    <w:rsid w:val="4D3602BB"/>
    <w:rsid w:val="4D3B01B4"/>
    <w:rsid w:val="4D4C27C6"/>
    <w:rsid w:val="4D6BB249"/>
    <w:rsid w:val="4D6FC093"/>
    <w:rsid w:val="4D887C8C"/>
    <w:rsid w:val="4D8931E7"/>
    <w:rsid w:val="4D93680E"/>
    <w:rsid w:val="4D95C311"/>
    <w:rsid w:val="4DAAD5FA"/>
    <w:rsid w:val="4DBB0598"/>
    <w:rsid w:val="4DC47F73"/>
    <w:rsid w:val="4DCB5AEA"/>
    <w:rsid w:val="4E048BD8"/>
    <w:rsid w:val="4E1CB126"/>
    <w:rsid w:val="4E20FB46"/>
    <w:rsid w:val="4E2335EE"/>
    <w:rsid w:val="4E4A5BF5"/>
    <w:rsid w:val="4E4B37EF"/>
    <w:rsid w:val="4E554509"/>
    <w:rsid w:val="4E89FBBE"/>
    <w:rsid w:val="4EA772C3"/>
    <w:rsid w:val="4EB03E4E"/>
    <w:rsid w:val="4EBA494A"/>
    <w:rsid w:val="4EC252F9"/>
    <w:rsid w:val="4ECB7BC4"/>
    <w:rsid w:val="4EEA15D1"/>
    <w:rsid w:val="4EEC8E22"/>
    <w:rsid w:val="4EF0932C"/>
    <w:rsid w:val="4F053CA9"/>
    <w:rsid w:val="4F05B67F"/>
    <w:rsid w:val="4F1D5EBA"/>
    <w:rsid w:val="4F5801A9"/>
    <w:rsid w:val="4F601F73"/>
    <w:rsid w:val="4F6DC04C"/>
    <w:rsid w:val="4F7585C9"/>
    <w:rsid w:val="4F7A9FA0"/>
    <w:rsid w:val="4F8EE4CE"/>
    <w:rsid w:val="4F98FF47"/>
    <w:rsid w:val="4FAE535B"/>
    <w:rsid w:val="4FB5677A"/>
    <w:rsid w:val="4FD8638F"/>
    <w:rsid w:val="4FF9EBF3"/>
    <w:rsid w:val="500397CA"/>
    <w:rsid w:val="50176EBF"/>
    <w:rsid w:val="5033F904"/>
    <w:rsid w:val="50454120"/>
    <w:rsid w:val="5053FD92"/>
    <w:rsid w:val="5057A7B4"/>
    <w:rsid w:val="5069AA49"/>
    <w:rsid w:val="506C1C48"/>
    <w:rsid w:val="506F3C6A"/>
    <w:rsid w:val="50951E16"/>
    <w:rsid w:val="50963952"/>
    <w:rsid w:val="509CF300"/>
    <w:rsid w:val="50D12895"/>
    <w:rsid w:val="50E312B3"/>
    <w:rsid w:val="50FBE96F"/>
    <w:rsid w:val="51225DD6"/>
    <w:rsid w:val="513E79EB"/>
    <w:rsid w:val="514BF1FD"/>
    <w:rsid w:val="515DAEBC"/>
    <w:rsid w:val="517433F0"/>
    <w:rsid w:val="51776A50"/>
    <w:rsid w:val="517F593D"/>
    <w:rsid w:val="519F682B"/>
    <w:rsid w:val="51A86DA8"/>
    <w:rsid w:val="51B8C91C"/>
    <w:rsid w:val="51C19CAE"/>
    <w:rsid w:val="51CF5821"/>
    <w:rsid w:val="51D3EAE7"/>
    <w:rsid w:val="51D54CAD"/>
    <w:rsid w:val="51DDDAB7"/>
    <w:rsid w:val="51E1E090"/>
    <w:rsid w:val="520CD242"/>
    <w:rsid w:val="522FE6B1"/>
    <w:rsid w:val="5230B3B7"/>
    <w:rsid w:val="523C17AE"/>
    <w:rsid w:val="528628AA"/>
    <w:rsid w:val="52A45D86"/>
    <w:rsid w:val="52AA5A6F"/>
    <w:rsid w:val="52AE0E7D"/>
    <w:rsid w:val="52B86608"/>
    <w:rsid w:val="52D442D1"/>
    <w:rsid w:val="5332C2E4"/>
    <w:rsid w:val="53342D98"/>
    <w:rsid w:val="536E4B94"/>
    <w:rsid w:val="53745F6F"/>
    <w:rsid w:val="539DBC4D"/>
    <w:rsid w:val="53A460BA"/>
    <w:rsid w:val="53DB3E0D"/>
    <w:rsid w:val="53FBEE8D"/>
    <w:rsid w:val="5405507F"/>
    <w:rsid w:val="540873CD"/>
    <w:rsid w:val="54284F24"/>
    <w:rsid w:val="54292F8B"/>
    <w:rsid w:val="543DC373"/>
    <w:rsid w:val="546BC3A5"/>
    <w:rsid w:val="54A36A80"/>
    <w:rsid w:val="54D7B1A5"/>
    <w:rsid w:val="55083164"/>
    <w:rsid w:val="551D5D45"/>
    <w:rsid w:val="552D02D1"/>
    <w:rsid w:val="55334E9E"/>
    <w:rsid w:val="55416D2D"/>
    <w:rsid w:val="55417F17"/>
    <w:rsid w:val="5554C1F7"/>
    <w:rsid w:val="5559AEDB"/>
    <w:rsid w:val="55789BEC"/>
    <w:rsid w:val="55797DE9"/>
    <w:rsid w:val="5579C6A9"/>
    <w:rsid w:val="55B04C29"/>
    <w:rsid w:val="55C0D1D6"/>
    <w:rsid w:val="561E9D68"/>
    <w:rsid w:val="56233BB1"/>
    <w:rsid w:val="562EAEFB"/>
    <w:rsid w:val="56318A5B"/>
    <w:rsid w:val="5667F7A5"/>
    <w:rsid w:val="566BF539"/>
    <w:rsid w:val="5686A1E7"/>
    <w:rsid w:val="56AD7450"/>
    <w:rsid w:val="56D3879C"/>
    <w:rsid w:val="56DC33C9"/>
    <w:rsid w:val="56F11C89"/>
    <w:rsid w:val="56FCCEF9"/>
    <w:rsid w:val="57065236"/>
    <w:rsid w:val="5710FF8A"/>
    <w:rsid w:val="571950C7"/>
    <w:rsid w:val="57483558"/>
    <w:rsid w:val="57744FD0"/>
    <w:rsid w:val="57771472"/>
    <w:rsid w:val="578EED9F"/>
    <w:rsid w:val="57B199BE"/>
    <w:rsid w:val="57C4EB61"/>
    <w:rsid w:val="57C8D357"/>
    <w:rsid w:val="580DE03C"/>
    <w:rsid w:val="5826D597"/>
    <w:rsid w:val="584D340A"/>
    <w:rsid w:val="58632499"/>
    <w:rsid w:val="58BFAD32"/>
    <w:rsid w:val="58E4EA4D"/>
    <w:rsid w:val="58FEDE7F"/>
    <w:rsid w:val="59222140"/>
    <w:rsid w:val="592439C1"/>
    <w:rsid w:val="5925446B"/>
    <w:rsid w:val="5930FF83"/>
    <w:rsid w:val="594A52A6"/>
    <w:rsid w:val="59838991"/>
    <w:rsid w:val="59922087"/>
    <w:rsid w:val="59ADCC6F"/>
    <w:rsid w:val="59C6574B"/>
    <w:rsid w:val="59CCB44E"/>
    <w:rsid w:val="59DB8F4B"/>
    <w:rsid w:val="59F3F3F3"/>
    <w:rsid w:val="59FEC7F5"/>
    <w:rsid w:val="5A3C41AF"/>
    <w:rsid w:val="5A5F7484"/>
    <w:rsid w:val="5A68D4FA"/>
    <w:rsid w:val="5A6FE04B"/>
    <w:rsid w:val="5A7DBF3A"/>
    <w:rsid w:val="5A8E03A7"/>
    <w:rsid w:val="5AB27263"/>
    <w:rsid w:val="5AC087D3"/>
    <w:rsid w:val="5AF0FAAF"/>
    <w:rsid w:val="5AFC84BC"/>
    <w:rsid w:val="5AFE3347"/>
    <w:rsid w:val="5B072B62"/>
    <w:rsid w:val="5B0D7AA5"/>
    <w:rsid w:val="5B15B2E0"/>
    <w:rsid w:val="5B2303BC"/>
    <w:rsid w:val="5B246A0B"/>
    <w:rsid w:val="5B2AFFB5"/>
    <w:rsid w:val="5B3F539B"/>
    <w:rsid w:val="5B51F5CF"/>
    <w:rsid w:val="5B669610"/>
    <w:rsid w:val="5B9D5E2C"/>
    <w:rsid w:val="5BA7B0B3"/>
    <w:rsid w:val="5BCC2D6E"/>
    <w:rsid w:val="5BD69E3E"/>
    <w:rsid w:val="5BF84404"/>
    <w:rsid w:val="5BFBEA3B"/>
    <w:rsid w:val="5C03C394"/>
    <w:rsid w:val="5C040268"/>
    <w:rsid w:val="5C2A07A0"/>
    <w:rsid w:val="5C32C0F1"/>
    <w:rsid w:val="5C370A5B"/>
    <w:rsid w:val="5C38F886"/>
    <w:rsid w:val="5C4DF0A0"/>
    <w:rsid w:val="5C6A92EF"/>
    <w:rsid w:val="5C6C57FE"/>
    <w:rsid w:val="5C710865"/>
    <w:rsid w:val="5C90E8B8"/>
    <w:rsid w:val="5C97F3A8"/>
    <w:rsid w:val="5CEA7956"/>
    <w:rsid w:val="5D124599"/>
    <w:rsid w:val="5D1CC098"/>
    <w:rsid w:val="5D3C9DE1"/>
    <w:rsid w:val="5D421173"/>
    <w:rsid w:val="5DA94454"/>
    <w:rsid w:val="5DAED8FC"/>
    <w:rsid w:val="5DC1441A"/>
    <w:rsid w:val="5DCC7AEE"/>
    <w:rsid w:val="5DD0CA8A"/>
    <w:rsid w:val="5DF4060A"/>
    <w:rsid w:val="5E00EB47"/>
    <w:rsid w:val="5E05B643"/>
    <w:rsid w:val="5E6354DE"/>
    <w:rsid w:val="5E68E3C5"/>
    <w:rsid w:val="5E735F6C"/>
    <w:rsid w:val="5E8B9AF0"/>
    <w:rsid w:val="5E8C3F5D"/>
    <w:rsid w:val="5E91BBA2"/>
    <w:rsid w:val="5E9308BB"/>
    <w:rsid w:val="5EBB8D60"/>
    <w:rsid w:val="5EC96285"/>
    <w:rsid w:val="5ED1A74B"/>
    <w:rsid w:val="5ED3AF3F"/>
    <w:rsid w:val="5EDA2975"/>
    <w:rsid w:val="5EE00DEE"/>
    <w:rsid w:val="5EE28E93"/>
    <w:rsid w:val="5EEA3A3A"/>
    <w:rsid w:val="5F0186C5"/>
    <w:rsid w:val="5F029CA8"/>
    <w:rsid w:val="5F05F701"/>
    <w:rsid w:val="5F10FE52"/>
    <w:rsid w:val="5F196AF0"/>
    <w:rsid w:val="5F1CEECD"/>
    <w:rsid w:val="5F242293"/>
    <w:rsid w:val="5F36D236"/>
    <w:rsid w:val="5F53278A"/>
    <w:rsid w:val="5F6FBF81"/>
    <w:rsid w:val="5F702727"/>
    <w:rsid w:val="5F747D71"/>
    <w:rsid w:val="5F87196D"/>
    <w:rsid w:val="5FA79B10"/>
    <w:rsid w:val="5FAA49BD"/>
    <w:rsid w:val="5FB22C03"/>
    <w:rsid w:val="5FBE4B7F"/>
    <w:rsid w:val="5FCC9F57"/>
    <w:rsid w:val="5FDE23B0"/>
    <w:rsid w:val="5FE54C6A"/>
    <w:rsid w:val="603E320B"/>
    <w:rsid w:val="6040852F"/>
    <w:rsid w:val="6047BAC4"/>
    <w:rsid w:val="604855A0"/>
    <w:rsid w:val="605416B6"/>
    <w:rsid w:val="60648942"/>
    <w:rsid w:val="608F5490"/>
    <w:rsid w:val="60923A71"/>
    <w:rsid w:val="60AF8F16"/>
    <w:rsid w:val="60CC3416"/>
    <w:rsid w:val="60D2150C"/>
    <w:rsid w:val="610EF4A4"/>
    <w:rsid w:val="611F5B45"/>
    <w:rsid w:val="612D3855"/>
    <w:rsid w:val="612DBEBB"/>
    <w:rsid w:val="61436B71"/>
    <w:rsid w:val="615EE176"/>
    <w:rsid w:val="6178D75F"/>
    <w:rsid w:val="619A7782"/>
    <w:rsid w:val="61D0A84B"/>
    <w:rsid w:val="61F4747C"/>
    <w:rsid w:val="620F8D55"/>
    <w:rsid w:val="6216F3D2"/>
    <w:rsid w:val="6220E5A4"/>
    <w:rsid w:val="6221BE3C"/>
    <w:rsid w:val="62269E30"/>
    <w:rsid w:val="6237DE4F"/>
    <w:rsid w:val="6240FBA7"/>
    <w:rsid w:val="6253AF1C"/>
    <w:rsid w:val="626833A2"/>
    <w:rsid w:val="626B1E69"/>
    <w:rsid w:val="62838D40"/>
    <w:rsid w:val="62871D15"/>
    <w:rsid w:val="628C09E6"/>
    <w:rsid w:val="629176D1"/>
    <w:rsid w:val="62A5EA5D"/>
    <w:rsid w:val="62B026F8"/>
    <w:rsid w:val="62C25C23"/>
    <w:rsid w:val="62E97835"/>
    <w:rsid w:val="62FB4763"/>
    <w:rsid w:val="62FE4272"/>
    <w:rsid w:val="630CCA3B"/>
    <w:rsid w:val="6328CA22"/>
    <w:rsid w:val="63497FD3"/>
    <w:rsid w:val="634BC245"/>
    <w:rsid w:val="63506E17"/>
    <w:rsid w:val="6352B053"/>
    <w:rsid w:val="637D8EA4"/>
    <w:rsid w:val="63BEA325"/>
    <w:rsid w:val="63DC86E2"/>
    <w:rsid w:val="63E0BDAE"/>
    <w:rsid w:val="6422930C"/>
    <w:rsid w:val="6425A083"/>
    <w:rsid w:val="643F0C7F"/>
    <w:rsid w:val="64A4C930"/>
    <w:rsid w:val="64A52CD4"/>
    <w:rsid w:val="64AC99CF"/>
    <w:rsid w:val="64CE25AD"/>
    <w:rsid w:val="64D3DD1C"/>
    <w:rsid w:val="64DE677B"/>
    <w:rsid w:val="64E9DA5B"/>
    <w:rsid w:val="64F5C2F5"/>
    <w:rsid w:val="6517266F"/>
    <w:rsid w:val="6526D808"/>
    <w:rsid w:val="652DCBCC"/>
    <w:rsid w:val="652F80EB"/>
    <w:rsid w:val="654FDFD2"/>
    <w:rsid w:val="65696FA5"/>
    <w:rsid w:val="6576BC7B"/>
    <w:rsid w:val="659081EB"/>
    <w:rsid w:val="65A8DA78"/>
    <w:rsid w:val="65AD12FC"/>
    <w:rsid w:val="65B0EFB1"/>
    <w:rsid w:val="65D2DA0C"/>
    <w:rsid w:val="65D9C6E0"/>
    <w:rsid w:val="65EB55CF"/>
    <w:rsid w:val="661486B0"/>
    <w:rsid w:val="662BFE23"/>
    <w:rsid w:val="663741C3"/>
    <w:rsid w:val="6645C0AF"/>
    <w:rsid w:val="665973BF"/>
    <w:rsid w:val="6671F98D"/>
    <w:rsid w:val="66B38C47"/>
    <w:rsid w:val="66B591A4"/>
    <w:rsid w:val="66B8D9F4"/>
    <w:rsid w:val="66C77797"/>
    <w:rsid w:val="66E9328F"/>
    <w:rsid w:val="675B5246"/>
    <w:rsid w:val="6784482E"/>
    <w:rsid w:val="67B8C37A"/>
    <w:rsid w:val="67C27C38"/>
    <w:rsid w:val="68014F8E"/>
    <w:rsid w:val="6810BAD7"/>
    <w:rsid w:val="681434DF"/>
    <w:rsid w:val="6821FCF2"/>
    <w:rsid w:val="6822EEE8"/>
    <w:rsid w:val="6864E6AF"/>
    <w:rsid w:val="688FD409"/>
    <w:rsid w:val="68BA209F"/>
    <w:rsid w:val="68FBFD60"/>
    <w:rsid w:val="690064F7"/>
    <w:rsid w:val="691A53B8"/>
    <w:rsid w:val="691B4F04"/>
    <w:rsid w:val="692A7B80"/>
    <w:rsid w:val="69352296"/>
    <w:rsid w:val="694F7F41"/>
    <w:rsid w:val="695CBF2A"/>
    <w:rsid w:val="6989528A"/>
    <w:rsid w:val="69AC7167"/>
    <w:rsid w:val="69BBF1B4"/>
    <w:rsid w:val="69BCB631"/>
    <w:rsid w:val="69BEEDCD"/>
    <w:rsid w:val="69E889FC"/>
    <w:rsid w:val="69EEBAD3"/>
    <w:rsid w:val="69FADFF9"/>
    <w:rsid w:val="6A08B4B0"/>
    <w:rsid w:val="6A0F3A84"/>
    <w:rsid w:val="6A58E9C4"/>
    <w:rsid w:val="6A6D8FD6"/>
    <w:rsid w:val="6A721AC0"/>
    <w:rsid w:val="6A7B5C4F"/>
    <w:rsid w:val="6A85E8BD"/>
    <w:rsid w:val="6A8D0C90"/>
    <w:rsid w:val="6A9C0E60"/>
    <w:rsid w:val="6A9F9A7F"/>
    <w:rsid w:val="6AB180C7"/>
    <w:rsid w:val="6ABF2B45"/>
    <w:rsid w:val="6ADA7B06"/>
    <w:rsid w:val="6B181A95"/>
    <w:rsid w:val="6B194AD3"/>
    <w:rsid w:val="6B5C9A16"/>
    <w:rsid w:val="6B5ECB43"/>
    <w:rsid w:val="6B6A7572"/>
    <w:rsid w:val="6B755F2B"/>
    <w:rsid w:val="6B766D09"/>
    <w:rsid w:val="6B7C6766"/>
    <w:rsid w:val="6BCD8173"/>
    <w:rsid w:val="6BD5E047"/>
    <w:rsid w:val="6BE11E53"/>
    <w:rsid w:val="6C0FA8B4"/>
    <w:rsid w:val="6C1433F7"/>
    <w:rsid w:val="6C185310"/>
    <w:rsid w:val="6C194E51"/>
    <w:rsid w:val="6C6D8646"/>
    <w:rsid w:val="6CA06BE6"/>
    <w:rsid w:val="6CBFCE67"/>
    <w:rsid w:val="6CD1E754"/>
    <w:rsid w:val="6CDA13A9"/>
    <w:rsid w:val="6CE195C2"/>
    <w:rsid w:val="6CEAC298"/>
    <w:rsid w:val="6D0EADAA"/>
    <w:rsid w:val="6D21B10C"/>
    <w:rsid w:val="6D31A706"/>
    <w:rsid w:val="6D325841"/>
    <w:rsid w:val="6D38B43F"/>
    <w:rsid w:val="6D4BC016"/>
    <w:rsid w:val="6D551F3C"/>
    <w:rsid w:val="6D640AF2"/>
    <w:rsid w:val="6D65F89D"/>
    <w:rsid w:val="6D712C6F"/>
    <w:rsid w:val="6D8D1C65"/>
    <w:rsid w:val="6D8FDA96"/>
    <w:rsid w:val="6D92A141"/>
    <w:rsid w:val="6DB56A09"/>
    <w:rsid w:val="6DDCD970"/>
    <w:rsid w:val="6DFDE534"/>
    <w:rsid w:val="6E541DFB"/>
    <w:rsid w:val="6E91D6CB"/>
    <w:rsid w:val="6E9C84E1"/>
    <w:rsid w:val="6EAB4EEB"/>
    <w:rsid w:val="6EAFDD25"/>
    <w:rsid w:val="6EB0D7B2"/>
    <w:rsid w:val="6EC99CC0"/>
    <w:rsid w:val="6EE293CD"/>
    <w:rsid w:val="6EE2D879"/>
    <w:rsid w:val="6EF5AC8B"/>
    <w:rsid w:val="6F558136"/>
    <w:rsid w:val="6F560B21"/>
    <w:rsid w:val="6F5ED343"/>
    <w:rsid w:val="6F757125"/>
    <w:rsid w:val="6F9465DF"/>
    <w:rsid w:val="6F99455B"/>
    <w:rsid w:val="6FAD302C"/>
    <w:rsid w:val="6FC5DBC7"/>
    <w:rsid w:val="6FE98CBE"/>
    <w:rsid w:val="6FE9E763"/>
    <w:rsid w:val="7000ECAF"/>
    <w:rsid w:val="700C8806"/>
    <w:rsid w:val="7017946B"/>
    <w:rsid w:val="70181560"/>
    <w:rsid w:val="7019D320"/>
    <w:rsid w:val="7027EC3C"/>
    <w:rsid w:val="703284F9"/>
    <w:rsid w:val="703A32FE"/>
    <w:rsid w:val="7061D054"/>
    <w:rsid w:val="7071D8C3"/>
    <w:rsid w:val="70B6FB9F"/>
    <w:rsid w:val="70E69490"/>
    <w:rsid w:val="7107B393"/>
    <w:rsid w:val="7108C9B7"/>
    <w:rsid w:val="714357FB"/>
    <w:rsid w:val="714E439C"/>
    <w:rsid w:val="7156C97C"/>
    <w:rsid w:val="71630A2E"/>
    <w:rsid w:val="716EFF57"/>
    <w:rsid w:val="717C4D29"/>
    <w:rsid w:val="71828616"/>
    <w:rsid w:val="71858A9F"/>
    <w:rsid w:val="71946E7A"/>
    <w:rsid w:val="71DFCE79"/>
    <w:rsid w:val="720BF076"/>
    <w:rsid w:val="7211D14F"/>
    <w:rsid w:val="721F7A15"/>
    <w:rsid w:val="7221DCB0"/>
    <w:rsid w:val="72461CAB"/>
    <w:rsid w:val="725491FD"/>
    <w:rsid w:val="72665337"/>
    <w:rsid w:val="728D21F8"/>
    <w:rsid w:val="729F4E08"/>
    <w:rsid w:val="72A8F9F6"/>
    <w:rsid w:val="72A8FA26"/>
    <w:rsid w:val="72B15725"/>
    <w:rsid w:val="72D1337F"/>
    <w:rsid w:val="72E45B70"/>
    <w:rsid w:val="72E7F234"/>
    <w:rsid w:val="7308BA46"/>
    <w:rsid w:val="731F0D39"/>
    <w:rsid w:val="73398C67"/>
    <w:rsid w:val="73471391"/>
    <w:rsid w:val="734721E1"/>
    <w:rsid w:val="734D5783"/>
    <w:rsid w:val="738474B1"/>
    <w:rsid w:val="7388C0D3"/>
    <w:rsid w:val="73AAD40B"/>
    <w:rsid w:val="73AFE700"/>
    <w:rsid w:val="73C50365"/>
    <w:rsid w:val="73D89F05"/>
    <w:rsid w:val="73FBEB54"/>
    <w:rsid w:val="74251FA1"/>
    <w:rsid w:val="742D44D7"/>
    <w:rsid w:val="745B7BC8"/>
    <w:rsid w:val="7464811C"/>
    <w:rsid w:val="7475019B"/>
    <w:rsid w:val="7498E0B6"/>
    <w:rsid w:val="749DD9C4"/>
    <w:rsid w:val="74A36516"/>
    <w:rsid w:val="74A68F41"/>
    <w:rsid w:val="74BE693D"/>
    <w:rsid w:val="74C59585"/>
    <w:rsid w:val="74D7B274"/>
    <w:rsid w:val="74D9AC84"/>
    <w:rsid w:val="74E53EB8"/>
    <w:rsid w:val="74F08FD2"/>
    <w:rsid w:val="74F4AE87"/>
    <w:rsid w:val="750A9EEB"/>
    <w:rsid w:val="751354EE"/>
    <w:rsid w:val="75189B2B"/>
    <w:rsid w:val="75419791"/>
    <w:rsid w:val="75544A7F"/>
    <w:rsid w:val="7560CA91"/>
    <w:rsid w:val="756F0B03"/>
    <w:rsid w:val="758B4DBC"/>
    <w:rsid w:val="759B8DE7"/>
    <w:rsid w:val="75A108F7"/>
    <w:rsid w:val="75A62091"/>
    <w:rsid w:val="75D6A786"/>
    <w:rsid w:val="76024F5E"/>
    <w:rsid w:val="7605D90A"/>
    <w:rsid w:val="76068EA1"/>
    <w:rsid w:val="760F7D9E"/>
    <w:rsid w:val="76277E57"/>
    <w:rsid w:val="7649A0CF"/>
    <w:rsid w:val="76524EE8"/>
    <w:rsid w:val="76533C10"/>
    <w:rsid w:val="766B9EA4"/>
    <w:rsid w:val="766FA169"/>
    <w:rsid w:val="76787C81"/>
    <w:rsid w:val="7683CEA2"/>
    <w:rsid w:val="76DD2958"/>
    <w:rsid w:val="76E98987"/>
    <w:rsid w:val="76EF3B3A"/>
    <w:rsid w:val="76F54DD3"/>
    <w:rsid w:val="77049A01"/>
    <w:rsid w:val="77349462"/>
    <w:rsid w:val="773BC87B"/>
    <w:rsid w:val="7741D6E3"/>
    <w:rsid w:val="774409AD"/>
    <w:rsid w:val="77570DA8"/>
    <w:rsid w:val="775C26F0"/>
    <w:rsid w:val="7782000A"/>
    <w:rsid w:val="77902C82"/>
    <w:rsid w:val="7796B3BB"/>
    <w:rsid w:val="779D2ECD"/>
    <w:rsid w:val="77B950E2"/>
    <w:rsid w:val="77BE7124"/>
    <w:rsid w:val="77C53D22"/>
    <w:rsid w:val="77CFD041"/>
    <w:rsid w:val="77F5EFF9"/>
    <w:rsid w:val="7800609B"/>
    <w:rsid w:val="78235FD0"/>
    <w:rsid w:val="782DBA46"/>
    <w:rsid w:val="7830CE43"/>
    <w:rsid w:val="783C388A"/>
    <w:rsid w:val="78571860"/>
    <w:rsid w:val="786F396D"/>
    <w:rsid w:val="78C02ECF"/>
    <w:rsid w:val="78C32517"/>
    <w:rsid w:val="78DC33B4"/>
    <w:rsid w:val="78E8932C"/>
    <w:rsid w:val="7916B7B4"/>
    <w:rsid w:val="793937CF"/>
    <w:rsid w:val="79418943"/>
    <w:rsid w:val="794917AB"/>
    <w:rsid w:val="794C07E0"/>
    <w:rsid w:val="795D0FC3"/>
    <w:rsid w:val="79961A57"/>
    <w:rsid w:val="79973EBF"/>
    <w:rsid w:val="799C8778"/>
    <w:rsid w:val="79B30A08"/>
    <w:rsid w:val="79B5CBED"/>
    <w:rsid w:val="79DAF214"/>
    <w:rsid w:val="79F83FA3"/>
    <w:rsid w:val="79FEF479"/>
    <w:rsid w:val="7A472A7A"/>
    <w:rsid w:val="7A615E4E"/>
    <w:rsid w:val="7A73CE47"/>
    <w:rsid w:val="7A915307"/>
    <w:rsid w:val="7A962BEA"/>
    <w:rsid w:val="7AB79FF1"/>
    <w:rsid w:val="7AB99EA7"/>
    <w:rsid w:val="7ABAE756"/>
    <w:rsid w:val="7ABE3307"/>
    <w:rsid w:val="7B178353"/>
    <w:rsid w:val="7B208C0D"/>
    <w:rsid w:val="7B3C7712"/>
    <w:rsid w:val="7B49876E"/>
    <w:rsid w:val="7B5A36E1"/>
    <w:rsid w:val="7B5F131C"/>
    <w:rsid w:val="7B69E6F1"/>
    <w:rsid w:val="7B850DCD"/>
    <w:rsid w:val="7B85EAE5"/>
    <w:rsid w:val="7B95469E"/>
    <w:rsid w:val="7BA0FB71"/>
    <w:rsid w:val="7BAF0B92"/>
    <w:rsid w:val="7BB04B9C"/>
    <w:rsid w:val="7BBAB714"/>
    <w:rsid w:val="7BC63FCB"/>
    <w:rsid w:val="7BD59BBB"/>
    <w:rsid w:val="7BD9E1F7"/>
    <w:rsid w:val="7BE9DF63"/>
    <w:rsid w:val="7BEB4BB4"/>
    <w:rsid w:val="7BF4DC97"/>
    <w:rsid w:val="7BF930A0"/>
    <w:rsid w:val="7C3469C2"/>
    <w:rsid w:val="7C40396A"/>
    <w:rsid w:val="7C65DCB1"/>
    <w:rsid w:val="7C68CDC5"/>
    <w:rsid w:val="7C69C1FA"/>
    <w:rsid w:val="7C8B97D4"/>
    <w:rsid w:val="7C9D2854"/>
    <w:rsid w:val="7CA95282"/>
    <w:rsid w:val="7CB290AE"/>
    <w:rsid w:val="7CBC5E85"/>
    <w:rsid w:val="7CC82526"/>
    <w:rsid w:val="7CCF9295"/>
    <w:rsid w:val="7CD4EB90"/>
    <w:rsid w:val="7CF2E8FA"/>
    <w:rsid w:val="7D1EC6CA"/>
    <w:rsid w:val="7D3B9187"/>
    <w:rsid w:val="7D6B4C74"/>
    <w:rsid w:val="7D762944"/>
    <w:rsid w:val="7D788FE1"/>
    <w:rsid w:val="7D822C2A"/>
    <w:rsid w:val="7DB356C4"/>
    <w:rsid w:val="7DD30112"/>
    <w:rsid w:val="7E0E5EFA"/>
    <w:rsid w:val="7E11F61E"/>
    <w:rsid w:val="7E176F90"/>
    <w:rsid w:val="7E447A3B"/>
    <w:rsid w:val="7E47732D"/>
    <w:rsid w:val="7E58D55B"/>
    <w:rsid w:val="7E5C080A"/>
    <w:rsid w:val="7E6550E9"/>
    <w:rsid w:val="7E725E18"/>
    <w:rsid w:val="7E7E2DB8"/>
    <w:rsid w:val="7EB96FED"/>
    <w:rsid w:val="7EC4A1AB"/>
    <w:rsid w:val="7EDDBC3B"/>
    <w:rsid w:val="7EE04E23"/>
    <w:rsid w:val="7F0A6724"/>
    <w:rsid w:val="7F1F1C33"/>
    <w:rsid w:val="7F3EDF5E"/>
    <w:rsid w:val="7F4A0BD6"/>
    <w:rsid w:val="7F6FD1CF"/>
    <w:rsid w:val="7F76E836"/>
    <w:rsid w:val="7FB24350"/>
    <w:rsid w:val="7FD1D2E7"/>
    <w:rsid w:val="7FD344D4"/>
    <w:rsid w:val="7FD51194"/>
    <w:rsid w:val="7FE91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34066"/>
  <w15:chartTrackingRefBased/>
  <w15:docId w15:val="{612B6A6A-41EC-47F6-BEB4-DB220A577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017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7F28F2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6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96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87966"/>
    <w:rPr>
      <w:rFonts w:ascii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7F66B1"/>
    <w:pPr>
      <w:tabs>
        <w:tab w:val="left" w:pos="264"/>
      </w:tabs>
      <w:spacing w:after="0" w:line="480" w:lineRule="auto"/>
      <w:ind w:left="264" w:hanging="264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3D5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DF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D5DF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3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377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F7B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62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03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11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7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119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634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88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85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0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9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9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28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58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0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0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8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3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2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0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2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8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9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30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9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14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30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67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67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252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963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0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30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8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5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0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0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9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2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8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2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9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0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0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5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9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22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66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8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1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7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26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89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4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7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8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1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8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16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9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9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00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76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3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57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50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71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52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7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42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8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9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6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9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1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8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1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9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6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2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0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1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1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3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8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4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2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0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8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9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1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21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33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75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00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63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6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2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4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6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3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9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83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0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8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6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222BDE-6CD6-4095-935F-71F6E939A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4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ê Thiện Thành (VMEC-KVH-VNCMD)</dc:creator>
  <cp:keywords/>
  <dc:description/>
  <cp:lastModifiedBy>Lê Thiện Thành (VMEC-KVH-VNCMD)</cp:lastModifiedBy>
  <cp:revision>6</cp:revision>
  <dcterms:created xsi:type="dcterms:W3CDTF">2024-10-22T05:22:00Z</dcterms:created>
  <dcterms:modified xsi:type="dcterms:W3CDTF">2024-10-22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026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ZOTERO_PREF_1">
    <vt:lpwstr>&lt;data data-version="3" zotero-version="6.0.36"&gt;&lt;session id="fGO4lzHi"/&gt;&lt;style id="http://www.zotero.org/styles/nature" hasBibliography="1" bibliographyStyleHasBeenSet="1"/&gt;&lt;prefs&gt;&lt;pref name="fieldType" value="Field"/&gt;&lt;/prefs&gt;&lt;/data&gt;</vt:lpwstr>
  </property>
</Properties>
</file>